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A119B" w14:textId="77777777" w:rsidR="001A3640" w:rsidRPr="00ED0BD6" w:rsidRDefault="001A3640" w:rsidP="001A3640">
      <w:pPr>
        <w:pStyle w:val="Heading1"/>
        <w:spacing w:after="0"/>
        <w:rPr>
          <w:rFonts w:ascii="Times New Roman" w:hAnsi="Times New Roman" w:cs="Times New Roman"/>
          <w:sz w:val="20"/>
          <w:szCs w:val="20"/>
        </w:rPr>
      </w:pPr>
      <w:r w:rsidRPr="00ED0BD6">
        <w:rPr>
          <w:rFonts w:ascii="Times New Roman" w:hAnsi="Times New Roman" w:cs="Times New Roman"/>
          <w:sz w:val="20"/>
          <w:szCs w:val="20"/>
        </w:rPr>
        <w:t>SUPPLEMENTARY INFORMATION</w:t>
      </w:r>
    </w:p>
    <w:p w14:paraId="5F726497" w14:textId="77777777" w:rsidR="001A3640" w:rsidRPr="00ED0BD6" w:rsidRDefault="001A3640" w:rsidP="001A3640">
      <w:pPr>
        <w:spacing w:after="0" w:line="360" w:lineRule="auto"/>
        <w:rPr>
          <w:rFonts w:ascii="Times New Roman" w:hAnsi="Times New Roman" w:cs="Times New Roman"/>
          <w:b/>
          <w:bCs/>
          <w:sz w:val="20"/>
          <w:szCs w:val="20"/>
          <w:lang w:val="en-US"/>
        </w:rPr>
      </w:pPr>
    </w:p>
    <w:p w14:paraId="4289CEC5" w14:textId="77777777" w:rsidR="001A3640" w:rsidRPr="00ED0BD6" w:rsidRDefault="001A3640" w:rsidP="001A3640">
      <w:pPr>
        <w:spacing w:after="0" w:line="360" w:lineRule="auto"/>
        <w:rPr>
          <w:rFonts w:ascii="Times New Roman" w:hAnsi="Times New Roman" w:cs="Times New Roman"/>
          <w:b/>
          <w:bCs/>
          <w:sz w:val="20"/>
          <w:szCs w:val="20"/>
          <w:lang w:val="en-US"/>
        </w:rPr>
      </w:pPr>
      <w:r w:rsidRPr="00ED0BD6">
        <w:rPr>
          <w:rFonts w:ascii="Times New Roman" w:hAnsi="Times New Roman" w:cs="Times New Roman"/>
          <w:b/>
          <w:bCs/>
          <w:sz w:val="20"/>
          <w:szCs w:val="20"/>
          <w:lang w:val="en-US"/>
        </w:rPr>
        <w:t xml:space="preserve">Figure S1. Patient disposition. </w:t>
      </w:r>
      <w:r w:rsidRPr="00ED0BD6">
        <w:rPr>
          <w:rFonts w:ascii="Times New Roman" w:hAnsi="Times New Roman" w:cs="Times New Roman"/>
          <w:sz w:val="20"/>
          <w:szCs w:val="20"/>
          <w:lang w:val="en-US"/>
        </w:rPr>
        <w:t>L-DOPA, levodopa; FAS, Full Analysis Set</w:t>
      </w:r>
    </w:p>
    <w:p w14:paraId="3BCE3435" w14:textId="77777777" w:rsidR="001A3640" w:rsidRPr="00ED0BD6" w:rsidRDefault="001A3640" w:rsidP="001A3640">
      <w:pPr>
        <w:spacing w:after="0" w:line="360" w:lineRule="auto"/>
        <w:rPr>
          <w:rFonts w:ascii="Times New Roman" w:hAnsi="Times New Roman" w:cs="Times New Roman"/>
          <w:b/>
          <w:bCs/>
          <w:sz w:val="20"/>
          <w:szCs w:val="20"/>
          <w:lang w:val="en-US"/>
        </w:rPr>
      </w:pPr>
    </w:p>
    <w:p w14:paraId="045BA549" w14:textId="2A455D99" w:rsidR="001A3640" w:rsidRPr="00ED0BD6" w:rsidRDefault="00D65373" w:rsidP="001A3640">
      <w:pPr>
        <w:spacing w:after="0" w:line="360" w:lineRule="auto"/>
        <w:rPr>
          <w:rFonts w:ascii="Times New Roman" w:hAnsi="Times New Roman" w:cs="Times New Roman"/>
          <w:noProof/>
          <w:sz w:val="20"/>
          <w:szCs w:val="20"/>
          <w:lang w:val="en-US"/>
        </w:rPr>
      </w:pPr>
      <w:r>
        <w:rPr>
          <w:rFonts w:ascii="Times New Roman" w:hAnsi="Times New Roman" w:cs="Times New Roman"/>
          <w:noProof/>
          <w:sz w:val="20"/>
          <w:szCs w:val="20"/>
          <w:lang w:val="en-US"/>
        </w:rPr>
        <w:drawing>
          <wp:inline distT="0" distB="0" distL="0" distR="0" wp14:anchorId="5D5A48C1" wp14:editId="7690C0E7">
            <wp:extent cx="5273675" cy="4425950"/>
            <wp:effectExtent l="0" t="0" r="317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3675" cy="4425950"/>
                    </a:xfrm>
                    <a:prstGeom prst="rect">
                      <a:avLst/>
                    </a:prstGeom>
                    <a:noFill/>
                  </pic:spPr>
                </pic:pic>
              </a:graphicData>
            </a:graphic>
          </wp:inline>
        </w:drawing>
      </w:r>
    </w:p>
    <w:p w14:paraId="4AE08376" w14:textId="77777777" w:rsidR="001A3640" w:rsidRPr="00ED0BD6" w:rsidRDefault="001A3640" w:rsidP="001A3640">
      <w:pPr>
        <w:spacing w:after="0" w:line="360" w:lineRule="auto"/>
        <w:rPr>
          <w:rFonts w:ascii="Times New Roman" w:hAnsi="Times New Roman" w:cs="Times New Roman"/>
          <w:noProof/>
          <w:sz w:val="20"/>
          <w:szCs w:val="20"/>
          <w:lang w:val="en-US"/>
        </w:rPr>
      </w:pPr>
    </w:p>
    <w:p w14:paraId="22202A93" w14:textId="77777777" w:rsidR="001A3640" w:rsidRDefault="001A3640" w:rsidP="001A3640">
      <w:pPr>
        <w:spacing w:after="0" w:line="360" w:lineRule="auto"/>
        <w:rPr>
          <w:rFonts w:ascii="Times New Roman" w:hAnsi="Times New Roman" w:cs="Times New Roman"/>
          <w:noProof/>
          <w:sz w:val="20"/>
          <w:szCs w:val="20"/>
          <w:lang w:val="en-US"/>
        </w:rPr>
      </w:pPr>
    </w:p>
    <w:p w14:paraId="470E01AC" w14:textId="77777777" w:rsidR="001A3640" w:rsidRDefault="001A3640" w:rsidP="001A3640">
      <w:pPr>
        <w:rPr>
          <w:rFonts w:ascii="Times New Roman" w:hAnsi="Times New Roman" w:cs="Times New Roman"/>
          <w:noProof/>
          <w:sz w:val="20"/>
          <w:szCs w:val="20"/>
          <w:lang w:val="en-US"/>
        </w:rPr>
      </w:pPr>
      <w:r>
        <w:rPr>
          <w:rFonts w:ascii="Times New Roman" w:hAnsi="Times New Roman" w:cs="Times New Roman"/>
          <w:noProof/>
          <w:sz w:val="20"/>
          <w:szCs w:val="20"/>
          <w:lang w:val="en-US"/>
        </w:rPr>
        <w:br w:type="page"/>
      </w:r>
    </w:p>
    <w:p w14:paraId="15FBAF8A" w14:textId="77777777" w:rsidR="001A3640" w:rsidRDefault="001A3640" w:rsidP="001A3640">
      <w:pPr>
        <w:spacing w:after="0" w:line="360" w:lineRule="auto"/>
        <w:rPr>
          <w:rFonts w:ascii="Times New Roman" w:hAnsi="Times New Roman" w:cs="Times New Roman"/>
          <w:b/>
          <w:bCs/>
          <w:noProof/>
          <w:sz w:val="20"/>
          <w:szCs w:val="20"/>
          <w:lang w:val="en-US"/>
        </w:rPr>
      </w:pPr>
      <w:r>
        <w:rPr>
          <w:rFonts w:ascii="Times New Roman" w:hAnsi="Times New Roman" w:cs="Times New Roman"/>
          <w:b/>
          <w:bCs/>
          <w:noProof/>
          <w:sz w:val="20"/>
          <w:szCs w:val="20"/>
          <w:lang w:val="en-US"/>
        </w:rPr>
        <w:lastRenderedPageBreak/>
        <w:t>Table e1. Baseline characteristics per study</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7"/>
        <w:gridCol w:w="1985"/>
        <w:gridCol w:w="2074"/>
      </w:tblGrid>
      <w:tr w:rsidR="001A3640" w:rsidRPr="00ED0BD6" w14:paraId="74131BB6" w14:textId="77777777" w:rsidTr="00B22CA6">
        <w:tc>
          <w:tcPr>
            <w:tcW w:w="2749" w:type="pct"/>
            <w:vAlign w:val="center"/>
          </w:tcPr>
          <w:p w14:paraId="738A010B" w14:textId="77777777" w:rsidR="001A3640" w:rsidRPr="00264718" w:rsidRDefault="001A3640" w:rsidP="00B22CA6">
            <w:pPr>
              <w:rPr>
                <w:rFonts w:ascii="Times New Roman" w:hAnsi="Times New Roman" w:cs="Times New Roman"/>
                <w:sz w:val="20"/>
                <w:szCs w:val="20"/>
                <w:lang w:val="en-US"/>
              </w:rPr>
            </w:pPr>
          </w:p>
        </w:tc>
        <w:tc>
          <w:tcPr>
            <w:tcW w:w="1101" w:type="pct"/>
            <w:vAlign w:val="center"/>
          </w:tcPr>
          <w:p w14:paraId="105700E1" w14:textId="1BAD60D3" w:rsidR="001A3640" w:rsidRPr="00701AB2" w:rsidRDefault="001A3640" w:rsidP="00B22CA6">
            <w:pPr>
              <w:jc w:val="center"/>
              <w:rPr>
                <w:rFonts w:ascii="Times New Roman" w:hAnsi="Times New Roman" w:cs="Times New Roman"/>
                <w:b/>
                <w:bCs/>
                <w:sz w:val="20"/>
                <w:szCs w:val="20"/>
                <w:lang w:val="en-US"/>
              </w:rPr>
            </w:pPr>
            <w:r w:rsidRPr="00701AB2">
              <w:rPr>
                <w:rFonts w:ascii="Times New Roman" w:hAnsi="Times New Roman" w:cs="Times New Roman"/>
                <w:b/>
                <w:bCs/>
                <w:sz w:val="20"/>
                <w:szCs w:val="20"/>
                <w:lang w:val="en-US"/>
              </w:rPr>
              <w:t>South Korea</w:t>
            </w:r>
            <w:r w:rsidR="006B72ED" w:rsidRPr="006B72ED">
              <w:rPr>
                <w:rFonts w:ascii="Times New Roman" w:hAnsi="Times New Roman" w:cs="Times New Roman"/>
                <w:b/>
                <w:bCs/>
                <w:sz w:val="20"/>
                <w:szCs w:val="20"/>
                <w:vertAlign w:val="superscript"/>
                <w:lang w:val="en-US"/>
              </w:rPr>
              <w:t>1</w:t>
            </w:r>
          </w:p>
          <w:p w14:paraId="74C97135" w14:textId="77777777" w:rsidR="001A3640" w:rsidRPr="00701AB2" w:rsidRDefault="001A3640" w:rsidP="00B22CA6">
            <w:pPr>
              <w:jc w:val="center"/>
              <w:rPr>
                <w:rFonts w:ascii="Times New Roman" w:hAnsi="Times New Roman" w:cs="Times New Roman"/>
                <w:b/>
                <w:bCs/>
                <w:sz w:val="20"/>
                <w:szCs w:val="20"/>
                <w:lang w:val="en-US"/>
              </w:rPr>
            </w:pPr>
            <w:r w:rsidRPr="00701AB2">
              <w:rPr>
                <w:rFonts w:ascii="Times New Roman" w:hAnsi="Times New Roman" w:cs="Times New Roman"/>
                <w:b/>
                <w:bCs/>
                <w:sz w:val="20"/>
                <w:szCs w:val="20"/>
                <w:lang w:val="en-US"/>
              </w:rPr>
              <w:t>N=169</w:t>
            </w:r>
          </w:p>
        </w:tc>
        <w:tc>
          <w:tcPr>
            <w:tcW w:w="1150" w:type="pct"/>
            <w:vAlign w:val="center"/>
          </w:tcPr>
          <w:p w14:paraId="6F08E44E" w14:textId="77777777" w:rsidR="001A3640" w:rsidRPr="00701AB2" w:rsidRDefault="001A3640" w:rsidP="00B22CA6">
            <w:pPr>
              <w:jc w:val="center"/>
              <w:rPr>
                <w:rFonts w:ascii="Times New Roman" w:hAnsi="Times New Roman" w:cs="Times New Roman"/>
                <w:b/>
                <w:bCs/>
                <w:sz w:val="20"/>
                <w:szCs w:val="20"/>
                <w:lang w:val="en-US"/>
              </w:rPr>
            </w:pPr>
            <w:r w:rsidRPr="00701AB2">
              <w:rPr>
                <w:rFonts w:ascii="Times New Roman" w:hAnsi="Times New Roman" w:cs="Times New Roman"/>
                <w:b/>
                <w:bCs/>
                <w:sz w:val="20"/>
                <w:szCs w:val="20"/>
                <w:lang w:val="en-US"/>
              </w:rPr>
              <w:t>Europe</w:t>
            </w:r>
          </w:p>
          <w:p w14:paraId="432B6D76" w14:textId="77777777" w:rsidR="001A3640" w:rsidRPr="00701AB2" w:rsidRDefault="001A3640" w:rsidP="00B22CA6">
            <w:pPr>
              <w:jc w:val="center"/>
              <w:rPr>
                <w:rFonts w:ascii="Times New Roman" w:hAnsi="Times New Roman" w:cs="Times New Roman"/>
                <w:b/>
                <w:bCs/>
                <w:sz w:val="20"/>
                <w:szCs w:val="20"/>
                <w:lang w:val="en-US"/>
              </w:rPr>
            </w:pPr>
            <w:r w:rsidRPr="00701AB2">
              <w:rPr>
                <w:rFonts w:ascii="Times New Roman" w:hAnsi="Times New Roman" w:cs="Times New Roman"/>
                <w:b/>
                <w:bCs/>
                <w:sz w:val="20"/>
                <w:szCs w:val="20"/>
                <w:lang w:val="en-US"/>
              </w:rPr>
              <w:t>N=75</w:t>
            </w:r>
          </w:p>
        </w:tc>
      </w:tr>
      <w:tr w:rsidR="001A3640" w:rsidRPr="00ED0BD6" w14:paraId="69EC2CBA" w14:textId="77777777" w:rsidTr="00B22CA6">
        <w:trPr>
          <w:trHeight w:val="307"/>
        </w:trPr>
        <w:tc>
          <w:tcPr>
            <w:tcW w:w="2749" w:type="pct"/>
            <w:vAlign w:val="center"/>
          </w:tcPr>
          <w:p w14:paraId="1C1AF8C6"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Age, year</w:t>
            </w:r>
          </w:p>
        </w:tc>
        <w:tc>
          <w:tcPr>
            <w:tcW w:w="1101" w:type="pct"/>
            <w:vAlign w:val="center"/>
          </w:tcPr>
          <w:p w14:paraId="51C68DE2"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64.1 (7.7)</w:t>
            </w:r>
          </w:p>
        </w:tc>
        <w:tc>
          <w:tcPr>
            <w:tcW w:w="1150" w:type="pct"/>
            <w:vAlign w:val="center"/>
          </w:tcPr>
          <w:p w14:paraId="493DFBA8"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64.8 (10.7)</w:t>
            </w:r>
          </w:p>
        </w:tc>
      </w:tr>
      <w:tr w:rsidR="001A3640" w:rsidRPr="00ED0BD6" w14:paraId="0E925FBE" w14:textId="77777777" w:rsidTr="00B22CA6">
        <w:tc>
          <w:tcPr>
            <w:tcW w:w="2749" w:type="pct"/>
            <w:vAlign w:val="center"/>
          </w:tcPr>
          <w:p w14:paraId="247CCD77"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Male, n (%)</w:t>
            </w:r>
          </w:p>
        </w:tc>
        <w:tc>
          <w:tcPr>
            <w:tcW w:w="1101" w:type="pct"/>
            <w:vAlign w:val="center"/>
          </w:tcPr>
          <w:p w14:paraId="62E3054D"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83 (49.1)</w:t>
            </w:r>
          </w:p>
        </w:tc>
        <w:tc>
          <w:tcPr>
            <w:tcW w:w="1150" w:type="pct"/>
            <w:vAlign w:val="center"/>
          </w:tcPr>
          <w:p w14:paraId="3A4F4838"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45 (60.0)</w:t>
            </w:r>
          </w:p>
        </w:tc>
      </w:tr>
      <w:tr w:rsidR="001A3640" w:rsidRPr="00ED0BD6" w14:paraId="784E4A7B" w14:textId="77777777" w:rsidTr="00B22CA6">
        <w:tc>
          <w:tcPr>
            <w:tcW w:w="2749" w:type="pct"/>
            <w:vAlign w:val="center"/>
          </w:tcPr>
          <w:p w14:paraId="206FB5DF"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Hoehn &amp; Yahr, stage</w:t>
            </w:r>
          </w:p>
        </w:tc>
        <w:tc>
          <w:tcPr>
            <w:tcW w:w="1101" w:type="pct"/>
            <w:vAlign w:val="center"/>
          </w:tcPr>
          <w:p w14:paraId="78A0E82D"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2.0 (0.5)</w:t>
            </w:r>
          </w:p>
        </w:tc>
        <w:tc>
          <w:tcPr>
            <w:tcW w:w="1150" w:type="pct"/>
            <w:vAlign w:val="center"/>
          </w:tcPr>
          <w:p w14:paraId="4FF80114"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rPr>
              <w:t>2.0 (0.4)</w:t>
            </w:r>
          </w:p>
        </w:tc>
      </w:tr>
      <w:tr w:rsidR="001A3640" w:rsidRPr="00ED0BD6" w14:paraId="1047DFC3" w14:textId="77777777" w:rsidTr="00B22CA6">
        <w:tc>
          <w:tcPr>
            <w:tcW w:w="2749" w:type="pct"/>
            <w:vAlign w:val="center"/>
          </w:tcPr>
          <w:p w14:paraId="6E8C584D"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PD duration, year</w:t>
            </w:r>
          </w:p>
        </w:tc>
        <w:tc>
          <w:tcPr>
            <w:tcW w:w="1101" w:type="pct"/>
            <w:vAlign w:val="center"/>
          </w:tcPr>
          <w:p w14:paraId="1924797C"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5.3 (3.6)</w:t>
            </w:r>
          </w:p>
        </w:tc>
        <w:tc>
          <w:tcPr>
            <w:tcW w:w="1150" w:type="pct"/>
            <w:vAlign w:val="center"/>
          </w:tcPr>
          <w:p w14:paraId="27555919"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4.9 (3.5)</w:t>
            </w:r>
          </w:p>
        </w:tc>
      </w:tr>
      <w:tr w:rsidR="001A3640" w:rsidRPr="00ED0BD6" w14:paraId="4A887FB4" w14:textId="77777777" w:rsidTr="00B22CA6">
        <w:tc>
          <w:tcPr>
            <w:tcW w:w="2749" w:type="pct"/>
            <w:vAlign w:val="center"/>
          </w:tcPr>
          <w:p w14:paraId="306000DA" w14:textId="77777777" w:rsidR="001A3640" w:rsidRPr="00264718" w:rsidRDefault="001A3640" w:rsidP="00B22CA6">
            <w:pPr>
              <w:rPr>
                <w:rFonts w:ascii="Times New Roman" w:hAnsi="Times New Roman" w:cs="Times New Roman"/>
                <w:sz w:val="20"/>
                <w:szCs w:val="20"/>
                <w:vertAlign w:val="superscript"/>
                <w:lang w:val="en-US"/>
              </w:rPr>
            </w:pPr>
            <w:r w:rsidRPr="00264718">
              <w:rPr>
                <w:rFonts w:ascii="Times New Roman" w:hAnsi="Times New Roman" w:cs="Times New Roman"/>
                <w:sz w:val="20"/>
                <w:szCs w:val="20"/>
                <w:lang w:val="en-US"/>
              </w:rPr>
              <w:t>MDS-UPDRS motor score</w:t>
            </w:r>
          </w:p>
        </w:tc>
        <w:tc>
          <w:tcPr>
            <w:tcW w:w="1101" w:type="pct"/>
            <w:vAlign w:val="center"/>
          </w:tcPr>
          <w:p w14:paraId="6E0D69D5"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22.8 (10.8)</w:t>
            </w:r>
          </w:p>
        </w:tc>
        <w:tc>
          <w:tcPr>
            <w:tcW w:w="1150" w:type="pct"/>
            <w:vAlign w:val="center"/>
          </w:tcPr>
          <w:p w14:paraId="13A20AE4"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27.1 (11.6)</w:t>
            </w:r>
          </w:p>
        </w:tc>
      </w:tr>
      <w:tr w:rsidR="001A3640" w:rsidRPr="00ED0BD6" w14:paraId="3120955F" w14:textId="77777777" w:rsidTr="00B22CA6">
        <w:tc>
          <w:tcPr>
            <w:tcW w:w="2749" w:type="pct"/>
            <w:vAlign w:val="center"/>
          </w:tcPr>
          <w:p w14:paraId="7198030A"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Daily OFF time, hours</w:t>
            </w:r>
          </w:p>
        </w:tc>
        <w:tc>
          <w:tcPr>
            <w:tcW w:w="1101" w:type="pct"/>
            <w:vAlign w:val="center"/>
          </w:tcPr>
          <w:p w14:paraId="6FB990FD"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3.4 (1.0)</w:t>
            </w:r>
          </w:p>
        </w:tc>
        <w:tc>
          <w:tcPr>
            <w:tcW w:w="1150" w:type="pct"/>
            <w:vAlign w:val="center"/>
          </w:tcPr>
          <w:p w14:paraId="3CFC2B94"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3.5 (1.0)</w:t>
            </w:r>
          </w:p>
        </w:tc>
      </w:tr>
      <w:tr w:rsidR="001A3640" w:rsidRPr="00ED0BD6" w14:paraId="13633160" w14:textId="77777777" w:rsidTr="00B22CA6">
        <w:tc>
          <w:tcPr>
            <w:tcW w:w="2749" w:type="pct"/>
            <w:vAlign w:val="center"/>
          </w:tcPr>
          <w:p w14:paraId="4A0F37BA"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Total ON time, hours</w:t>
            </w:r>
          </w:p>
        </w:tc>
        <w:tc>
          <w:tcPr>
            <w:tcW w:w="1101" w:type="pct"/>
            <w:vAlign w:val="center"/>
          </w:tcPr>
          <w:p w14:paraId="44D9A8B8"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13.0 (1.6)</w:t>
            </w:r>
          </w:p>
        </w:tc>
        <w:tc>
          <w:tcPr>
            <w:tcW w:w="1150" w:type="pct"/>
            <w:vAlign w:val="center"/>
          </w:tcPr>
          <w:p w14:paraId="6D2A85FD"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12.2 (1.5)</w:t>
            </w:r>
          </w:p>
        </w:tc>
      </w:tr>
      <w:tr w:rsidR="001A3640" w:rsidRPr="00ED0BD6" w14:paraId="30DF2EAF" w14:textId="77777777" w:rsidTr="00B22CA6">
        <w:tc>
          <w:tcPr>
            <w:tcW w:w="2749" w:type="pct"/>
            <w:vAlign w:val="center"/>
          </w:tcPr>
          <w:p w14:paraId="5F69EA18"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ON time without dyskinesia, hours</w:t>
            </w:r>
          </w:p>
        </w:tc>
        <w:tc>
          <w:tcPr>
            <w:tcW w:w="1101" w:type="pct"/>
            <w:vAlign w:val="center"/>
          </w:tcPr>
          <w:p w14:paraId="7D4679B9"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11.3 (3.2)</w:t>
            </w:r>
          </w:p>
        </w:tc>
        <w:tc>
          <w:tcPr>
            <w:tcW w:w="1150" w:type="pct"/>
            <w:vAlign w:val="center"/>
          </w:tcPr>
          <w:p w14:paraId="13B8BAB3"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11.5 (2.5)</w:t>
            </w:r>
          </w:p>
        </w:tc>
      </w:tr>
      <w:tr w:rsidR="001A3640" w:rsidRPr="00ED0BD6" w14:paraId="5BEF1C1B" w14:textId="77777777" w:rsidTr="00B22CA6">
        <w:tc>
          <w:tcPr>
            <w:tcW w:w="2749" w:type="pct"/>
            <w:vAlign w:val="center"/>
          </w:tcPr>
          <w:p w14:paraId="7D0EB840" w14:textId="77777777" w:rsidR="001A3640" w:rsidRPr="00264718" w:rsidRDefault="001A3640" w:rsidP="00B22CA6">
            <w:pPr>
              <w:rPr>
                <w:rFonts w:ascii="Times New Roman" w:hAnsi="Times New Roman" w:cs="Times New Roman"/>
                <w:sz w:val="20"/>
                <w:szCs w:val="20"/>
                <w:vertAlign w:val="superscript"/>
                <w:lang w:val="en-US"/>
              </w:rPr>
            </w:pPr>
            <w:r w:rsidRPr="00264718">
              <w:rPr>
                <w:rFonts w:ascii="Times New Roman" w:hAnsi="Times New Roman" w:cs="Times New Roman"/>
                <w:sz w:val="20"/>
                <w:szCs w:val="20"/>
                <w:lang w:val="en-US"/>
              </w:rPr>
              <w:t>Levodopa dose at baseline, mg</w:t>
            </w:r>
          </w:p>
        </w:tc>
        <w:tc>
          <w:tcPr>
            <w:tcW w:w="1101" w:type="pct"/>
            <w:vAlign w:val="center"/>
          </w:tcPr>
          <w:p w14:paraId="38BF76CC"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408.3 (123.9)</w:t>
            </w:r>
          </w:p>
        </w:tc>
        <w:tc>
          <w:tcPr>
            <w:tcW w:w="1150" w:type="pct"/>
            <w:vAlign w:val="center"/>
          </w:tcPr>
          <w:p w14:paraId="243D3A37"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398.5 (106.5)</w:t>
            </w:r>
          </w:p>
        </w:tc>
      </w:tr>
      <w:tr w:rsidR="001A3640" w:rsidRPr="00ED0BD6" w14:paraId="3447EED2" w14:textId="77777777" w:rsidTr="00B22CA6">
        <w:trPr>
          <w:trHeight w:val="657"/>
        </w:trPr>
        <w:tc>
          <w:tcPr>
            <w:tcW w:w="2749" w:type="pct"/>
            <w:vAlign w:val="center"/>
          </w:tcPr>
          <w:p w14:paraId="7F1626A0"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Patients receiving 3 or 4 levodopa intakes per day, n (%)</w:t>
            </w:r>
          </w:p>
          <w:p w14:paraId="0FD4BAC5" w14:textId="77777777" w:rsidR="001A3640" w:rsidRPr="00264718" w:rsidRDefault="001A3640" w:rsidP="00B22CA6">
            <w:pPr>
              <w:ind w:left="173"/>
              <w:rPr>
                <w:rFonts w:ascii="Times New Roman" w:hAnsi="Times New Roman" w:cs="Times New Roman"/>
                <w:b/>
                <w:bCs/>
                <w:i/>
                <w:iCs/>
                <w:sz w:val="20"/>
                <w:szCs w:val="20"/>
                <w:lang w:val="en-US"/>
              </w:rPr>
            </w:pPr>
            <w:r w:rsidRPr="00264718">
              <w:rPr>
                <w:rFonts w:ascii="Times New Roman" w:hAnsi="Times New Roman" w:cs="Times New Roman"/>
                <w:i/>
                <w:iCs/>
                <w:sz w:val="20"/>
                <w:szCs w:val="20"/>
                <w:lang w:val="en-US"/>
              </w:rPr>
              <w:t>3 intakes</w:t>
            </w:r>
          </w:p>
          <w:p w14:paraId="6F0DC7BE" w14:textId="77777777" w:rsidR="001A3640" w:rsidRPr="00264718" w:rsidRDefault="001A3640" w:rsidP="00B22CA6">
            <w:pPr>
              <w:ind w:left="173"/>
              <w:rPr>
                <w:rFonts w:ascii="Times New Roman" w:hAnsi="Times New Roman" w:cs="Times New Roman"/>
                <w:b/>
                <w:bCs/>
                <w:i/>
                <w:iCs/>
                <w:sz w:val="20"/>
                <w:szCs w:val="20"/>
                <w:lang w:val="en-US"/>
              </w:rPr>
            </w:pPr>
            <w:r w:rsidRPr="00264718">
              <w:rPr>
                <w:rFonts w:ascii="Times New Roman" w:hAnsi="Times New Roman" w:cs="Times New Roman"/>
                <w:i/>
                <w:iCs/>
                <w:sz w:val="20"/>
                <w:szCs w:val="20"/>
                <w:lang w:val="en-US"/>
              </w:rPr>
              <w:t>4 intakes</w:t>
            </w:r>
          </w:p>
        </w:tc>
        <w:tc>
          <w:tcPr>
            <w:tcW w:w="1101" w:type="pct"/>
            <w:vAlign w:val="center"/>
          </w:tcPr>
          <w:p w14:paraId="7EB4BC5B" w14:textId="77777777" w:rsidR="001A3640" w:rsidRPr="00264718" w:rsidRDefault="001A3640" w:rsidP="00B22CA6">
            <w:pPr>
              <w:jc w:val="center"/>
              <w:rPr>
                <w:rFonts w:ascii="Times New Roman" w:hAnsi="Times New Roman" w:cs="Times New Roman"/>
                <w:sz w:val="20"/>
                <w:szCs w:val="20"/>
                <w:lang w:val="en-US"/>
              </w:rPr>
            </w:pPr>
          </w:p>
          <w:p w14:paraId="76AAE478"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155 (91.7)</w:t>
            </w:r>
          </w:p>
          <w:p w14:paraId="150BC1B6"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14 (8.3)</w:t>
            </w:r>
          </w:p>
        </w:tc>
        <w:tc>
          <w:tcPr>
            <w:tcW w:w="1150" w:type="pct"/>
            <w:vAlign w:val="center"/>
          </w:tcPr>
          <w:p w14:paraId="7F132F2A" w14:textId="77777777" w:rsidR="001A3640" w:rsidRPr="00264718" w:rsidRDefault="001A3640" w:rsidP="00B22CA6">
            <w:pPr>
              <w:jc w:val="center"/>
              <w:rPr>
                <w:rFonts w:ascii="Times New Roman" w:hAnsi="Times New Roman" w:cs="Times New Roman"/>
                <w:sz w:val="20"/>
                <w:szCs w:val="20"/>
                <w:lang w:val="en-US"/>
              </w:rPr>
            </w:pPr>
          </w:p>
          <w:p w14:paraId="1E056C79" w14:textId="77777777" w:rsidR="001A3640" w:rsidRPr="00264718" w:rsidRDefault="001A3640" w:rsidP="00B22CA6">
            <w:pPr>
              <w:jc w:val="center"/>
              <w:rPr>
                <w:rFonts w:ascii="Times New Roman" w:hAnsi="Times New Roman" w:cs="Times New Roman"/>
                <w:sz w:val="20"/>
                <w:szCs w:val="20"/>
                <w:lang w:val="pt-PT"/>
              </w:rPr>
            </w:pPr>
            <w:r w:rsidRPr="00264718">
              <w:rPr>
                <w:rFonts w:ascii="Times New Roman" w:hAnsi="Times New Roman" w:cs="Times New Roman"/>
                <w:sz w:val="20"/>
                <w:szCs w:val="20"/>
                <w:lang w:val="pt-PT"/>
              </w:rPr>
              <w:t>38 (50.7)</w:t>
            </w:r>
          </w:p>
          <w:p w14:paraId="511F2E81"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pt-PT"/>
              </w:rPr>
              <w:t>36 (48.0)</w:t>
            </w:r>
          </w:p>
        </w:tc>
      </w:tr>
      <w:tr w:rsidR="001A3640" w:rsidRPr="00F3027D" w14:paraId="394B035E" w14:textId="77777777" w:rsidTr="00B22CA6">
        <w:tc>
          <w:tcPr>
            <w:tcW w:w="2749" w:type="pct"/>
            <w:vAlign w:val="center"/>
          </w:tcPr>
          <w:p w14:paraId="46A1AD9A" w14:textId="77777777" w:rsidR="001A3640" w:rsidRPr="00264718" w:rsidRDefault="001A3640" w:rsidP="00B22CA6">
            <w:pPr>
              <w:rPr>
                <w:rFonts w:ascii="Times New Roman" w:hAnsi="Times New Roman" w:cs="Times New Roman"/>
                <w:b/>
                <w:bCs/>
                <w:sz w:val="20"/>
                <w:szCs w:val="20"/>
                <w:lang w:val="en-US"/>
              </w:rPr>
            </w:pPr>
            <w:r w:rsidRPr="00264718">
              <w:rPr>
                <w:rFonts w:ascii="Times New Roman" w:hAnsi="Times New Roman" w:cs="Times New Roman"/>
                <w:b/>
                <w:bCs/>
                <w:sz w:val="20"/>
                <w:szCs w:val="20"/>
                <w:lang w:val="en-US"/>
              </w:rPr>
              <w:t>Concomitant therapy, n (%)</w:t>
            </w:r>
            <w:r w:rsidRPr="00264718">
              <w:rPr>
                <w:rFonts w:ascii="Times New Roman" w:hAnsi="Times New Roman" w:cs="Times New Roman"/>
                <w:b/>
                <w:bCs/>
                <w:sz w:val="20"/>
                <w:szCs w:val="20"/>
                <w:vertAlign w:val="superscript"/>
                <w:lang w:val="en-US"/>
              </w:rPr>
              <w:t>a</w:t>
            </w:r>
          </w:p>
          <w:p w14:paraId="438DD971" w14:textId="77777777" w:rsidR="001A3640" w:rsidRPr="00264718" w:rsidRDefault="001A3640" w:rsidP="00B22CA6">
            <w:pPr>
              <w:ind w:left="314"/>
              <w:rPr>
                <w:rFonts w:ascii="Times New Roman" w:hAnsi="Times New Roman" w:cs="Times New Roman"/>
                <w:b/>
                <w:bCs/>
                <w:sz w:val="20"/>
                <w:szCs w:val="20"/>
                <w:lang w:val="en-US"/>
              </w:rPr>
            </w:pPr>
            <w:r w:rsidRPr="00264718">
              <w:rPr>
                <w:rFonts w:ascii="Times New Roman" w:hAnsi="Times New Roman" w:cs="Times New Roman"/>
                <w:b/>
                <w:bCs/>
                <w:sz w:val="20"/>
                <w:szCs w:val="20"/>
                <w:lang w:val="en-US"/>
              </w:rPr>
              <w:t>Dopamine agonist</w:t>
            </w:r>
          </w:p>
          <w:p w14:paraId="33DB9E7E" w14:textId="77777777" w:rsidR="001A3640" w:rsidRPr="00264718" w:rsidRDefault="001A3640" w:rsidP="00B22CA6">
            <w:pPr>
              <w:ind w:left="720"/>
              <w:rPr>
                <w:rFonts w:ascii="Times New Roman" w:hAnsi="Times New Roman" w:cs="Times New Roman"/>
                <w:b/>
                <w:bCs/>
                <w:sz w:val="20"/>
                <w:szCs w:val="20"/>
                <w:lang w:val="en-US"/>
              </w:rPr>
            </w:pPr>
            <w:r w:rsidRPr="00264718">
              <w:rPr>
                <w:rFonts w:ascii="Times New Roman" w:hAnsi="Times New Roman" w:cs="Times New Roman"/>
                <w:sz w:val="20"/>
                <w:szCs w:val="20"/>
                <w:lang w:val="en-US"/>
              </w:rPr>
              <w:t>Pramipexole</w:t>
            </w:r>
          </w:p>
          <w:p w14:paraId="0B5C0478" w14:textId="77777777" w:rsidR="001A3640" w:rsidRPr="00264718" w:rsidRDefault="001A3640" w:rsidP="00B22CA6">
            <w:pPr>
              <w:ind w:left="720"/>
              <w:rPr>
                <w:rFonts w:ascii="Times New Roman" w:hAnsi="Times New Roman" w:cs="Times New Roman"/>
                <w:b/>
                <w:bCs/>
                <w:sz w:val="20"/>
                <w:szCs w:val="20"/>
                <w:lang w:val="en-US"/>
              </w:rPr>
            </w:pPr>
            <w:r w:rsidRPr="00264718">
              <w:rPr>
                <w:rFonts w:ascii="Times New Roman" w:hAnsi="Times New Roman" w:cs="Times New Roman"/>
                <w:sz w:val="20"/>
                <w:szCs w:val="20"/>
                <w:lang w:val="en-US"/>
              </w:rPr>
              <w:t>Rotigotine</w:t>
            </w:r>
          </w:p>
          <w:p w14:paraId="64242803" w14:textId="77777777" w:rsidR="001A3640" w:rsidRPr="00264718" w:rsidRDefault="001A3640" w:rsidP="00B22CA6">
            <w:pPr>
              <w:ind w:left="720"/>
              <w:rPr>
                <w:rFonts w:ascii="Times New Roman" w:hAnsi="Times New Roman" w:cs="Times New Roman"/>
                <w:b/>
                <w:bCs/>
                <w:sz w:val="20"/>
                <w:szCs w:val="20"/>
                <w:lang w:val="en-US"/>
              </w:rPr>
            </w:pPr>
            <w:r w:rsidRPr="00264718">
              <w:rPr>
                <w:rFonts w:ascii="Times New Roman" w:hAnsi="Times New Roman" w:cs="Times New Roman"/>
                <w:sz w:val="20"/>
                <w:szCs w:val="20"/>
                <w:lang w:val="en-US"/>
              </w:rPr>
              <w:t>Ropinirole</w:t>
            </w:r>
          </w:p>
          <w:p w14:paraId="5A1FF2AD" w14:textId="77777777" w:rsidR="001A3640" w:rsidRPr="00264718" w:rsidRDefault="001A3640" w:rsidP="00B22CA6">
            <w:pPr>
              <w:ind w:left="314"/>
              <w:rPr>
                <w:rFonts w:ascii="Times New Roman" w:hAnsi="Times New Roman" w:cs="Times New Roman"/>
                <w:b/>
                <w:bCs/>
                <w:sz w:val="20"/>
                <w:szCs w:val="20"/>
                <w:lang w:val="en-US"/>
              </w:rPr>
            </w:pPr>
            <w:r w:rsidRPr="00264718">
              <w:rPr>
                <w:rFonts w:ascii="Times New Roman" w:hAnsi="Times New Roman" w:cs="Times New Roman"/>
                <w:b/>
                <w:bCs/>
                <w:sz w:val="20"/>
                <w:szCs w:val="20"/>
                <w:lang w:val="en-US"/>
              </w:rPr>
              <w:t>MAO-B inhibitor</w:t>
            </w:r>
          </w:p>
          <w:p w14:paraId="16ADACCB" w14:textId="77777777" w:rsidR="001A3640" w:rsidRPr="00264718" w:rsidRDefault="001A3640" w:rsidP="00B22CA6">
            <w:pPr>
              <w:ind w:left="720"/>
              <w:rPr>
                <w:rFonts w:ascii="Times New Roman" w:hAnsi="Times New Roman" w:cs="Times New Roman"/>
                <w:b/>
                <w:bCs/>
                <w:sz w:val="20"/>
                <w:szCs w:val="20"/>
                <w:lang w:val="en-US"/>
              </w:rPr>
            </w:pPr>
            <w:r w:rsidRPr="00264718">
              <w:rPr>
                <w:rFonts w:ascii="Times New Roman" w:hAnsi="Times New Roman" w:cs="Times New Roman"/>
                <w:sz w:val="20"/>
                <w:szCs w:val="20"/>
                <w:lang w:val="en-US"/>
              </w:rPr>
              <w:t>Rasagiline</w:t>
            </w:r>
          </w:p>
          <w:p w14:paraId="1FCAA856" w14:textId="77777777" w:rsidR="001A3640" w:rsidRPr="00264718" w:rsidRDefault="001A3640" w:rsidP="00B22CA6">
            <w:pPr>
              <w:ind w:left="720"/>
              <w:rPr>
                <w:rFonts w:ascii="Times New Roman" w:hAnsi="Times New Roman" w:cs="Times New Roman"/>
                <w:b/>
                <w:bCs/>
                <w:sz w:val="20"/>
                <w:szCs w:val="20"/>
                <w:lang w:val="en-US"/>
              </w:rPr>
            </w:pPr>
            <w:r w:rsidRPr="00264718">
              <w:rPr>
                <w:rFonts w:ascii="Times New Roman" w:hAnsi="Times New Roman" w:cs="Times New Roman"/>
                <w:sz w:val="20"/>
                <w:szCs w:val="20"/>
                <w:lang w:val="en-US"/>
              </w:rPr>
              <w:t>Safinamide</w:t>
            </w:r>
          </w:p>
          <w:p w14:paraId="3CA8B4BF" w14:textId="77777777" w:rsidR="001A3640" w:rsidRPr="00264718" w:rsidRDefault="001A3640" w:rsidP="00B22CA6">
            <w:pPr>
              <w:ind w:left="720"/>
              <w:rPr>
                <w:rFonts w:ascii="Times New Roman" w:hAnsi="Times New Roman" w:cs="Times New Roman"/>
                <w:sz w:val="20"/>
                <w:szCs w:val="20"/>
                <w:lang w:val="en-US"/>
              </w:rPr>
            </w:pPr>
            <w:r w:rsidRPr="00264718">
              <w:rPr>
                <w:rFonts w:ascii="Times New Roman" w:hAnsi="Times New Roman" w:cs="Times New Roman"/>
                <w:sz w:val="20"/>
                <w:szCs w:val="20"/>
                <w:lang w:val="en-US"/>
              </w:rPr>
              <w:t>Selegiline</w:t>
            </w:r>
          </w:p>
        </w:tc>
        <w:tc>
          <w:tcPr>
            <w:tcW w:w="1101" w:type="pct"/>
            <w:vAlign w:val="center"/>
          </w:tcPr>
          <w:p w14:paraId="2F2AE47F"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144 (85.2)</w:t>
            </w:r>
          </w:p>
          <w:p w14:paraId="1B8C9F33"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115 (68.0)</w:t>
            </w:r>
          </w:p>
          <w:p w14:paraId="7CC430CE"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90 (62.5)</w:t>
            </w:r>
          </w:p>
          <w:p w14:paraId="0D914168"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w:t>
            </w:r>
          </w:p>
          <w:p w14:paraId="1886DBEB"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33 (22.9)</w:t>
            </w:r>
          </w:p>
          <w:p w14:paraId="08AF9580"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89 (52.7)</w:t>
            </w:r>
          </w:p>
          <w:p w14:paraId="5306FBC8"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84 (58.3)</w:t>
            </w:r>
          </w:p>
          <w:p w14:paraId="4DF60EE8"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4 (2.8)</w:t>
            </w:r>
          </w:p>
          <w:p w14:paraId="73A6BFA8"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2 (1.4)</w:t>
            </w:r>
          </w:p>
        </w:tc>
        <w:tc>
          <w:tcPr>
            <w:tcW w:w="1150" w:type="pct"/>
            <w:vAlign w:val="center"/>
          </w:tcPr>
          <w:p w14:paraId="5F138704"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61 (81.3)</w:t>
            </w:r>
          </w:p>
          <w:p w14:paraId="0B2F8F61"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37 (49.2)</w:t>
            </w:r>
          </w:p>
          <w:p w14:paraId="3A9C376F"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19 (25.3)</w:t>
            </w:r>
          </w:p>
          <w:p w14:paraId="160763D6"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10 (13.3)</w:t>
            </w:r>
          </w:p>
          <w:p w14:paraId="348DB94C"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8 (10.6)</w:t>
            </w:r>
          </w:p>
          <w:p w14:paraId="3C0A670F"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45 (60.0)</w:t>
            </w:r>
          </w:p>
          <w:p w14:paraId="76208B1B"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26 (34.7)</w:t>
            </w:r>
          </w:p>
          <w:p w14:paraId="598570C9"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18 (24.0)</w:t>
            </w:r>
          </w:p>
          <w:p w14:paraId="6F44B119" w14:textId="77777777" w:rsidR="001A3640" w:rsidRPr="00701AB2" w:rsidRDefault="001A3640" w:rsidP="00B22CA6">
            <w:pPr>
              <w:jc w:val="center"/>
              <w:rPr>
                <w:rFonts w:ascii="Times New Roman" w:hAnsi="Times New Roman" w:cs="Times New Roman"/>
                <w:sz w:val="20"/>
                <w:szCs w:val="20"/>
                <w:lang w:val="en-US"/>
              </w:rPr>
            </w:pPr>
            <w:r w:rsidRPr="00701AB2">
              <w:rPr>
                <w:rFonts w:ascii="Times New Roman" w:hAnsi="Times New Roman" w:cs="Times New Roman"/>
                <w:sz w:val="20"/>
                <w:szCs w:val="20"/>
                <w:lang w:val="en-US"/>
              </w:rPr>
              <w:t>1 (1.3)</w:t>
            </w:r>
          </w:p>
        </w:tc>
      </w:tr>
      <w:tr w:rsidR="001A3640" w:rsidRPr="00ED0BD6" w14:paraId="09669863" w14:textId="77777777" w:rsidTr="00B22CA6">
        <w:tc>
          <w:tcPr>
            <w:tcW w:w="2749" w:type="pct"/>
            <w:vAlign w:val="center"/>
          </w:tcPr>
          <w:p w14:paraId="0DCD0D96" w14:textId="77777777" w:rsidR="001A3640" w:rsidRPr="00264718" w:rsidRDefault="001A3640" w:rsidP="00B22CA6">
            <w:pPr>
              <w:rPr>
                <w:rFonts w:ascii="Times New Roman" w:hAnsi="Times New Roman" w:cs="Times New Roman"/>
                <w:sz w:val="20"/>
                <w:szCs w:val="20"/>
                <w:lang w:val="en-US"/>
              </w:rPr>
            </w:pPr>
            <w:r w:rsidRPr="00264718">
              <w:rPr>
                <w:rFonts w:ascii="Times New Roman" w:hAnsi="Times New Roman" w:cs="Times New Roman"/>
                <w:sz w:val="20"/>
                <w:szCs w:val="20"/>
                <w:lang w:val="en-US"/>
              </w:rPr>
              <w:t>LEDD</w:t>
            </w:r>
            <w:r w:rsidRPr="00264718">
              <w:rPr>
                <w:rFonts w:ascii="Times New Roman" w:hAnsi="Times New Roman" w:cs="Times New Roman"/>
                <w:sz w:val="20"/>
                <w:szCs w:val="20"/>
                <w:vertAlign w:val="superscript"/>
                <w:lang w:val="en-US"/>
              </w:rPr>
              <w:t>a</w:t>
            </w:r>
            <w:r w:rsidRPr="00264718">
              <w:rPr>
                <w:rFonts w:ascii="Times New Roman" w:hAnsi="Times New Roman" w:cs="Times New Roman"/>
                <w:sz w:val="20"/>
                <w:szCs w:val="20"/>
                <w:lang w:val="en-US"/>
              </w:rPr>
              <w:t>, mg</w:t>
            </w:r>
          </w:p>
        </w:tc>
        <w:tc>
          <w:tcPr>
            <w:tcW w:w="1101" w:type="pct"/>
            <w:vAlign w:val="center"/>
          </w:tcPr>
          <w:p w14:paraId="0E8EDE34"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580.8 (179.8)</w:t>
            </w:r>
          </w:p>
        </w:tc>
        <w:tc>
          <w:tcPr>
            <w:tcW w:w="1150" w:type="pct"/>
            <w:vAlign w:val="center"/>
          </w:tcPr>
          <w:p w14:paraId="19EF38E6" w14:textId="77777777" w:rsidR="001A3640" w:rsidRPr="00264718" w:rsidRDefault="001A3640" w:rsidP="00B22CA6">
            <w:pPr>
              <w:jc w:val="center"/>
              <w:rPr>
                <w:rFonts w:ascii="Times New Roman" w:hAnsi="Times New Roman" w:cs="Times New Roman"/>
                <w:sz w:val="20"/>
                <w:szCs w:val="20"/>
                <w:lang w:val="en-US"/>
              </w:rPr>
            </w:pPr>
            <w:r w:rsidRPr="00264718">
              <w:rPr>
                <w:rFonts w:ascii="Times New Roman" w:hAnsi="Times New Roman" w:cs="Times New Roman"/>
                <w:sz w:val="20"/>
                <w:szCs w:val="20"/>
                <w:lang w:val="en-US"/>
              </w:rPr>
              <w:t>542.2 (156.2)</w:t>
            </w:r>
          </w:p>
        </w:tc>
      </w:tr>
    </w:tbl>
    <w:p w14:paraId="3FF0D6B8" w14:textId="77777777" w:rsidR="001A3640" w:rsidRDefault="001A3640" w:rsidP="001A3640">
      <w:pPr>
        <w:spacing w:after="0" w:line="360" w:lineRule="auto"/>
        <w:rPr>
          <w:rFonts w:ascii="Times New Roman" w:hAnsi="Times New Roman" w:cs="Times New Roman"/>
          <w:i/>
          <w:iCs/>
          <w:noProof/>
          <w:sz w:val="18"/>
          <w:szCs w:val="18"/>
          <w:lang w:val="en-US"/>
        </w:rPr>
      </w:pPr>
    </w:p>
    <w:p w14:paraId="156A38FF" w14:textId="77777777" w:rsidR="001A3640" w:rsidRPr="00442B59" w:rsidRDefault="001A3640" w:rsidP="001A3640">
      <w:pPr>
        <w:spacing w:after="0" w:line="360" w:lineRule="auto"/>
        <w:rPr>
          <w:rFonts w:ascii="Times New Roman" w:hAnsi="Times New Roman" w:cs="Times New Roman"/>
          <w:i/>
          <w:iCs/>
          <w:noProof/>
          <w:sz w:val="18"/>
          <w:szCs w:val="18"/>
          <w:lang w:val="en-US"/>
        </w:rPr>
      </w:pPr>
      <w:r w:rsidRPr="00442B59">
        <w:rPr>
          <w:rFonts w:ascii="Times New Roman" w:hAnsi="Times New Roman" w:cs="Times New Roman"/>
          <w:i/>
          <w:iCs/>
          <w:noProof/>
          <w:sz w:val="18"/>
          <w:szCs w:val="18"/>
          <w:lang w:val="en-US"/>
        </w:rPr>
        <w:t>LEDD, levodopa equivalent daily dose; MAO-B, monoamine oxidase B;</w:t>
      </w:r>
      <w:r>
        <w:rPr>
          <w:rFonts w:ascii="Times New Roman" w:hAnsi="Times New Roman" w:cs="Times New Roman"/>
          <w:i/>
          <w:iCs/>
          <w:noProof/>
          <w:sz w:val="18"/>
          <w:szCs w:val="18"/>
          <w:lang w:val="en-US"/>
        </w:rPr>
        <w:t xml:space="preserve"> </w:t>
      </w:r>
      <w:r w:rsidRPr="00442B59">
        <w:rPr>
          <w:rFonts w:ascii="Times New Roman" w:hAnsi="Times New Roman" w:cs="Times New Roman"/>
          <w:i/>
          <w:iCs/>
          <w:noProof/>
          <w:sz w:val="18"/>
          <w:szCs w:val="18"/>
          <w:lang w:val="en-US"/>
        </w:rPr>
        <w:t>MDS, Movement Disorder Society; UDPRS, Unified Parkinson’s Disease Rating Scale; PD, Parkinson’s disease</w:t>
      </w:r>
      <w:r>
        <w:rPr>
          <w:rFonts w:ascii="Times New Roman" w:hAnsi="Times New Roman" w:cs="Times New Roman"/>
          <w:i/>
          <w:iCs/>
          <w:noProof/>
          <w:sz w:val="18"/>
          <w:szCs w:val="18"/>
          <w:lang w:val="en-US"/>
        </w:rPr>
        <w:t xml:space="preserve">; </w:t>
      </w:r>
      <w:r w:rsidRPr="008E621F">
        <w:rPr>
          <w:rFonts w:ascii="Times New Roman" w:hAnsi="Times New Roman" w:cs="Times New Roman"/>
          <w:i/>
          <w:iCs/>
          <w:noProof/>
          <w:sz w:val="18"/>
          <w:szCs w:val="18"/>
          <w:vertAlign w:val="superscript"/>
          <w:lang w:val="en-US"/>
        </w:rPr>
        <w:t>a</w:t>
      </w:r>
      <w:r w:rsidRPr="00404FFA">
        <w:rPr>
          <w:rFonts w:ascii="Times New Roman" w:hAnsi="Times New Roman" w:cs="Times New Roman"/>
          <w:i/>
          <w:iCs/>
          <w:noProof/>
          <w:sz w:val="18"/>
          <w:szCs w:val="18"/>
          <w:lang w:val="en-US"/>
        </w:rPr>
        <w:t>calculated for Levodopa, MAO-B</w:t>
      </w:r>
      <w:r>
        <w:rPr>
          <w:rFonts w:ascii="Times New Roman" w:hAnsi="Times New Roman" w:cs="Times New Roman"/>
          <w:i/>
          <w:iCs/>
          <w:noProof/>
          <w:sz w:val="18"/>
          <w:szCs w:val="18"/>
          <w:lang w:val="en-US"/>
        </w:rPr>
        <w:t xml:space="preserve"> inhibitors</w:t>
      </w:r>
      <w:r w:rsidRPr="00404FFA">
        <w:rPr>
          <w:rFonts w:ascii="Times New Roman" w:hAnsi="Times New Roman" w:cs="Times New Roman"/>
          <w:i/>
          <w:iCs/>
          <w:noProof/>
          <w:sz w:val="18"/>
          <w:szCs w:val="18"/>
          <w:lang w:val="en-US"/>
        </w:rPr>
        <w:t xml:space="preserve"> and </w:t>
      </w:r>
      <w:r>
        <w:rPr>
          <w:rFonts w:ascii="Times New Roman" w:hAnsi="Times New Roman" w:cs="Times New Roman"/>
          <w:i/>
          <w:iCs/>
          <w:noProof/>
          <w:sz w:val="18"/>
          <w:szCs w:val="18"/>
          <w:lang w:val="en-US"/>
        </w:rPr>
        <w:t>dopamine agonists</w:t>
      </w:r>
      <w:r w:rsidRPr="00404FFA">
        <w:rPr>
          <w:rFonts w:ascii="Times New Roman" w:hAnsi="Times New Roman" w:cs="Times New Roman"/>
          <w:i/>
          <w:iCs/>
          <w:noProof/>
          <w:sz w:val="18"/>
          <w:szCs w:val="18"/>
          <w:lang w:val="en-US"/>
        </w:rPr>
        <w:t xml:space="preserve"> only</w:t>
      </w:r>
    </w:p>
    <w:p w14:paraId="3DA61D15" w14:textId="77777777" w:rsidR="004F15EB" w:rsidRDefault="004F15EB"/>
    <w:p w14:paraId="1B7B6679" w14:textId="77777777" w:rsidR="00B13619" w:rsidRDefault="00B13619">
      <w:pPr>
        <w:spacing w:after="0" w:line="240" w:lineRule="auto"/>
      </w:pPr>
      <w:r>
        <w:br w:type="page"/>
      </w:r>
    </w:p>
    <w:p w14:paraId="71FE943A" w14:textId="3F5ECC6E" w:rsidR="00B13619" w:rsidRDefault="00B13619" w:rsidP="00B13619">
      <w:pPr>
        <w:spacing w:after="0" w:line="360" w:lineRule="auto"/>
        <w:rPr>
          <w:rFonts w:ascii="Times New Roman" w:hAnsi="Times New Roman" w:cs="Times New Roman"/>
          <w:b/>
          <w:bCs/>
          <w:noProof/>
          <w:sz w:val="20"/>
          <w:szCs w:val="20"/>
          <w:lang w:val="en-US"/>
        </w:rPr>
      </w:pPr>
      <w:r w:rsidRPr="00B13619">
        <w:rPr>
          <w:rFonts w:ascii="Times New Roman" w:hAnsi="Times New Roman" w:cs="Times New Roman"/>
          <w:b/>
          <w:bCs/>
          <w:noProof/>
          <w:sz w:val="20"/>
          <w:szCs w:val="20"/>
          <w:lang w:val="en-US"/>
        </w:rPr>
        <w:lastRenderedPageBreak/>
        <w:t>Table e2. Change in OFF time</w:t>
      </w:r>
      <w:r w:rsidR="005C374E">
        <w:rPr>
          <w:rFonts w:ascii="Times New Roman" w:hAnsi="Times New Roman" w:cs="Times New Roman"/>
          <w:b/>
          <w:bCs/>
          <w:noProof/>
          <w:sz w:val="20"/>
          <w:szCs w:val="20"/>
          <w:lang w:val="en-US"/>
        </w:rPr>
        <w:t xml:space="preserve"> in subgroups</w:t>
      </w:r>
      <w:r w:rsidRPr="00B13619">
        <w:rPr>
          <w:rFonts w:ascii="Times New Roman" w:hAnsi="Times New Roman" w:cs="Times New Roman"/>
          <w:b/>
          <w:bCs/>
          <w:noProof/>
          <w:sz w:val="20"/>
          <w:szCs w:val="20"/>
          <w:lang w:val="en-US"/>
        </w:rPr>
        <w:t xml:space="preserve"> (minu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5424"/>
        <w:gridCol w:w="3592"/>
      </w:tblGrid>
      <w:tr w:rsidR="0016082E" w:rsidRPr="00ED0BD6" w14:paraId="18987465" w14:textId="77777777" w:rsidTr="0016082E">
        <w:trPr>
          <w:trHeight w:val="200"/>
          <w:tblHeader/>
        </w:trPr>
        <w:tc>
          <w:tcPr>
            <w:tcW w:w="3008" w:type="pct"/>
            <w:tcBorders>
              <w:top w:val="single" w:sz="4" w:space="0" w:color="auto"/>
              <w:left w:val="single" w:sz="4" w:space="0" w:color="auto"/>
              <w:bottom w:val="single" w:sz="4" w:space="0" w:color="auto"/>
            </w:tcBorders>
            <w:shd w:val="clear" w:color="auto" w:fill="D9D9D9" w:themeFill="background1" w:themeFillShade="D9"/>
            <w:vAlign w:val="bottom"/>
          </w:tcPr>
          <w:p w14:paraId="307A87B2" w14:textId="7BD06A6F" w:rsidR="0016082E" w:rsidRPr="00F61FF8" w:rsidRDefault="0016082E" w:rsidP="00F715BA">
            <w:pPr>
              <w:spacing w:after="0" w:line="360" w:lineRule="auto"/>
              <w:rPr>
                <w:b/>
                <w:bCs/>
                <w:sz w:val="20"/>
                <w:szCs w:val="20"/>
                <w:lang w:val="en-US"/>
              </w:rPr>
            </w:pPr>
            <w:r w:rsidRPr="00F61FF8">
              <w:rPr>
                <w:rFonts w:ascii="Times New Roman" w:hAnsi="Times New Roman" w:cs="Times New Roman"/>
                <w:b/>
                <w:bCs/>
                <w:sz w:val="20"/>
                <w:szCs w:val="20"/>
                <w:lang w:val="en-US"/>
              </w:rPr>
              <w:t xml:space="preserve">Opicapone 50mg </w:t>
            </w:r>
            <w:r w:rsidR="00DD25F5">
              <w:rPr>
                <w:rFonts w:ascii="Times New Roman" w:hAnsi="Times New Roman" w:cs="Times New Roman"/>
                <w:b/>
                <w:bCs/>
                <w:sz w:val="20"/>
                <w:szCs w:val="20"/>
                <w:lang w:val="en-US"/>
              </w:rPr>
              <w:t>arm</w:t>
            </w:r>
          </w:p>
        </w:tc>
        <w:tc>
          <w:tcPr>
            <w:tcW w:w="1992" w:type="pct"/>
            <w:tcBorders>
              <w:top w:val="single" w:sz="4" w:space="0" w:color="auto"/>
              <w:bottom w:val="single" w:sz="4" w:space="0" w:color="auto"/>
              <w:right w:val="single" w:sz="4" w:space="0" w:color="auto"/>
            </w:tcBorders>
            <w:shd w:val="clear" w:color="auto" w:fill="D9D9D9" w:themeFill="background1" w:themeFillShade="D9"/>
            <w:vAlign w:val="bottom"/>
          </w:tcPr>
          <w:p w14:paraId="149AFAE9" w14:textId="74E2BBF9" w:rsidR="0016082E" w:rsidRPr="00ED0BD6" w:rsidRDefault="0016082E" w:rsidP="00F715BA">
            <w:pPr>
              <w:spacing w:after="0" w:line="360" w:lineRule="auto"/>
              <w:jc w:val="center"/>
              <w:rPr>
                <w:rFonts w:ascii="Times New Roman" w:hAnsi="Times New Roman" w:cs="Times New Roman"/>
                <w:b/>
                <w:bCs/>
                <w:sz w:val="20"/>
                <w:szCs w:val="20"/>
                <w:lang w:val="en-US"/>
              </w:rPr>
            </w:pPr>
            <w:r w:rsidRPr="00ED0BD6">
              <w:rPr>
                <w:rFonts w:ascii="Times New Roman" w:hAnsi="Times New Roman" w:cs="Times New Roman"/>
                <w:sz w:val="20"/>
                <w:szCs w:val="20"/>
                <w:lang w:val="en-US"/>
              </w:rPr>
              <w:t>LS mean (SE) change from baseline</w:t>
            </w:r>
          </w:p>
        </w:tc>
      </w:tr>
      <w:tr w:rsidR="0016082E" w:rsidRPr="00ED0BD6" w14:paraId="7F144509" w14:textId="77777777" w:rsidTr="0016082E">
        <w:tc>
          <w:tcPr>
            <w:tcW w:w="3008" w:type="pct"/>
            <w:tcBorders>
              <w:top w:val="single" w:sz="4" w:space="0" w:color="auto"/>
              <w:left w:val="single" w:sz="4" w:space="0" w:color="auto"/>
            </w:tcBorders>
            <w:shd w:val="clear" w:color="auto" w:fill="auto"/>
          </w:tcPr>
          <w:p w14:paraId="11BED247" w14:textId="1E5D1138" w:rsidR="0016082E" w:rsidRDefault="0016082E" w:rsidP="00F715BA">
            <w:pPr>
              <w:spacing w:after="0" w:line="360" w:lineRule="auto"/>
              <w:ind w:left="176"/>
              <w:rPr>
                <w:rFonts w:ascii="Times New Roman" w:hAnsi="Times New Roman" w:cs="Times New Roman"/>
                <w:sz w:val="20"/>
                <w:szCs w:val="20"/>
                <w:lang w:val="en-US"/>
              </w:rPr>
            </w:pPr>
            <w:r>
              <w:rPr>
                <w:rFonts w:ascii="Times New Roman" w:hAnsi="Times New Roman" w:cs="Times New Roman"/>
                <w:sz w:val="20"/>
                <w:szCs w:val="20"/>
                <w:lang w:val="en-US"/>
              </w:rPr>
              <w:t>South Korean analysis</w:t>
            </w:r>
            <w:r w:rsidR="006B72ED" w:rsidRPr="006B72ED">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n=84)</w:t>
            </w:r>
          </w:p>
          <w:p w14:paraId="5E28330B" w14:textId="4E2BE98E" w:rsidR="0016082E" w:rsidRDefault="0016082E" w:rsidP="00F715BA">
            <w:pPr>
              <w:spacing w:after="0" w:line="360" w:lineRule="auto"/>
              <w:ind w:left="176"/>
              <w:rPr>
                <w:rFonts w:ascii="Times New Roman" w:hAnsi="Times New Roman" w:cs="Times New Roman"/>
                <w:sz w:val="20"/>
                <w:szCs w:val="20"/>
                <w:lang w:val="en-US"/>
              </w:rPr>
            </w:pPr>
            <w:r>
              <w:rPr>
                <w:rFonts w:ascii="Times New Roman" w:hAnsi="Times New Roman" w:cs="Times New Roman"/>
                <w:sz w:val="20"/>
                <w:szCs w:val="20"/>
                <w:lang w:val="en-US"/>
              </w:rPr>
              <w:t>European analysis (n=38)</w:t>
            </w:r>
          </w:p>
          <w:p w14:paraId="30EC388C" w14:textId="321C9E0F" w:rsidR="0016082E" w:rsidRDefault="0016082E" w:rsidP="00F715BA">
            <w:pPr>
              <w:spacing w:after="0" w:line="360" w:lineRule="auto"/>
              <w:ind w:left="176"/>
              <w:rPr>
                <w:rFonts w:ascii="Times New Roman" w:hAnsi="Times New Roman" w:cs="Times New Roman"/>
                <w:sz w:val="20"/>
                <w:szCs w:val="20"/>
                <w:lang w:val="en-US"/>
              </w:rPr>
            </w:pPr>
            <w:r>
              <w:rPr>
                <w:rFonts w:ascii="Times New Roman" w:hAnsi="Times New Roman" w:cs="Times New Roman"/>
                <w:sz w:val="20"/>
                <w:szCs w:val="20"/>
                <w:lang w:val="en-US"/>
              </w:rPr>
              <w:t>Males from integrated analysis* (n=65)</w:t>
            </w:r>
          </w:p>
          <w:p w14:paraId="2BB5FF90" w14:textId="4DC8DA5B" w:rsidR="0016082E" w:rsidRPr="00ED0BD6" w:rsidRDefault="0016082E" w:rsidP="00F715BA">
            <w:pPr>
              <w:spacing w:after="0" w:line="360" w:lineRule="auto"/>
              <w:ind w:left="176"/>
              <w:rPr>
                <w:rFonts w:ascii="Times New Roman" w:hAnsi="Times New Roman" w:cs="Times New Roman"/>
                <w:sz w:val="20"/>
                <w:szCs w:val="20"/>
                <w:lang w:val="en-US"/>
              </w:rPr>
            </w:pPr>
            <w:r>
              <w:rPr>
                <w:rFonts w:ascii="Times New Roman" w:hAnsi="Times New Roman" w:cs="Times New Roman"/>
                <w:sz w:val="20"/>
                <w:szCs w:val="20"/>
                <w:lang w:val="en-US"/>
              </w:rPr>
              <w:t>Females from integrated analysis</w:t>
            </w:r>
            <w:r w:rsidR="003867AC">
              <w:rPr>
                <w:rFonts w:ascii="Times New Roman" w:hAnsi="Times New Roman" w:cs="Times New Roman"/>
                <w:sz w:val="20"/>
                <w:szCs w:val="20"/>
                <w:lang w:val="en-US"/>
              </w:rPr>
              <w:t>*</w:t>
            </w:r>
            <w:r>
              <w:rPr>
                <w:rFonts w:ascii="Times New Roman" w:hAnsi="Times New Roman" w:cs="Times New Roman"/>
                <w:sz w:val="20"/>
                <w:szCs w:val="20"/>
                <w:lang w:val="en-US"/>
              </w:rPr>
              <w:t xml:space="preserve"> (n=57)</w:t>
            </w:r>
          </w:p>
        </w:tc>
        <w:tc>
          <w:tcPr>
            <w:tcW w:w="1992" w:type="pct"/>
            <w:tcBorders>
              <w:top w:val="single" w:sz="4" w:space="0" w:color="auto"/>
              <w:right w:val="single" w:sz="4" w:space="0" w:color="auto"/>
            </w:tcBorders>
            <w:shd w:val="clear" w:color="auto" w:fill="auto"/>
          </w:tcPr>
          <w:p w14:paraId="0B840303" w14:textId="0B487D8C" w:rsidR="0016082E" w:rsidRDefault="0016082E" w:rsidP="00F715BA">
            <w:pPr>
              <w:spacing w:after="0" w:line="360" w:lineRule="auto"/>
              <w:ind w:left="176" w:hanging="143"/>
              <w:jc w:val="center"/>
              <w:rPr>
                <w:rFonts w:ascii="Times New Roman" w:hAnsi="Times New Roman" w:cs="Times New Roman"/>
                <w:sz w:val="20"/>
                <w:szCs w:val="20"/>
                <w:lang w:val="en-US"/>
              </w:rPr>
            </w:pPr>
            <w:r w:rsidRPr="00D4581E">
              <w:rPr>
                <w:rFonts w:ascii="Times New Roman" w:hAnsi="Times New Roman" w:cs="Times New Roman"/>
                <w:sz w:val="20"/>
                <w:szCs w:val="20"/>
                <w:lang w:val="en-US"/>
              </w:rPr>
              <w:t>–</w:t>
            </w:r>
            <w:r w:rsidRPr="00ED0BD6">
              <w:rPr>
                <w:rFonts w:ascii="Times New Roman" w:hAnsi="Times New Roman" w:cs="Times New Roman"/>
                <w:sz w:val="20"/>
                <w:szCs w:val="20"/>
                <w:lang w:val="en-US"/>
              </w:rPr>
              <w:t>62.</w:t>
            </w:r>
            <w:r>
              <w:rPr>
                <w:rFonts w:ascii="Times New Roman" w:hAnsi="Times New Roman" w:cs="Times New Roman"/>
                <w:sz w:val="20"/>
                <w:szCs w:val="20"/>
                <w:lang w:val="en-US"/>
              </w:rPr>
              <w:t>1</w:t>
            </w:r>
            <w:r w:rsidRPr="00ED0BD6">
              <w:rPr>
                <w:rFonts w:ascii="Times New Roman" w:hAnsi="Times New Roman" w:cs="Times New Roman"/>
                <w:sz w:val="20"/>
                <w:szCs w:val="20"/>
                <w:lang w:val="en-US"/>
              </w:rPr>
              <w:t xml:space="preserve"> (</w:t>
            </w:r>
            <w:r>
              <w:rPr>
                <w:rFonts w:ascii="Times New Roman" w:hAnsi="Times New Roman" w:cs="Times New Roman"/>
                <w:sz w:val="20"/>
                <w:szCs w:val="20"/>
                <w:lang w:val="en-US"/>
              </w:rPr>
              <w:t>9</w:t>
            </w:r>
            <w:r w:rsidRPr="00ED0BD6">
              <w:rPr>
                <w:rFonts w:ascii="Times New Roman" w:hAnsi="Times New Roman" w:cs="Times New Roman"/>
                <w:sz w:val="20"/>
                <w:szCs w:val="20"/>
                <w:lang w:val="en-US"/>
              </w:rPr>
              <w:t>.8)</w:t>
            </w:r>
          </w:p>
          <w:p w14:paraId="62744701" w14:textId="77777777" w:rsidR="0016082E" w:rsidRDefault="0016082E" w:rsidP="00F715BA">
            <w:pPr>
              <w:spacing w:after="0" w:line="360" w:lineRule="auto"/>
              <w:ind w:left="176" w:hanging="143"/>
              <w:jc w:val="center"/>
              <w:rPr>
                <w:rFonts w:ascii="Times New Roman" w:hAnsi="Times New Roman" w:cs="Times New Roman"/>
                <w:sz w:val="20"/>
                <w:szCs w:val="20"/>
                <w:lang w:val="en-US"/>
              </w:rPr>
            </w:pPr>
            <w:r w:rsidRPr="00D4581E">
              <w:rPr>
                <w:rFonts w:ascii="Times New Roman" w:hAnsi="Times New Roman" w:cs="Times New Roman"/>
                <w:sz w:val="20"/>
                <w:szCs w:val="20"/>
                <w:lang w:val="en-US"/>
              </w:rPr>
              <w:t>–64.4</w:t>
            </w:r>
            <w:r>
              <w:rPr>
                <w:rFonts w:ascii="Times New Roman" w:hAnsi="Times New Roman" w:cs="Times New Roman"/>
                <w:sz w:val="20"/>
                <w:szCs w:val="20"/>
                <w:lang w:val="en-US"/>
              </w:rPr>
              <w:t xml:space="preserve"> (</w:t>
            </w:r>
            <w:r w:rsidRPr="00D4581E">
              <w:rPr>
                <w:rFonts w:ascii="Times New Roman" w:hAnsi="Times New Roman" w:cs="Times New Roman"/>
                <w:sz w:val="20"/>
                <w:szCs w:val="20"/>
                <w:lang w:val="en-US"/>
              </w:rPr>
              <w:t>17.6</w:t>
            </w:r>
            <w:r>
              <w:rPr>
                <w:rFonts w:ascii="Times New Roman" w:hAnsi="Times New Roman" w:cs="Times New Roman"/>
                <w:sz w:val="20"/>
                <w:szCs w:val="20"/>
                <w:lang w:val="en-US"/>
              </w:rPr>
              <w:t>)</w:t>
            </w:r>
          </w:p>
          <w:p w14:paraId="21D4E50E" w14:textId="17A543B4" w:rsidR="0016082E" w:rsidRDefault="0016082E" w:rsidP="00F715BA">
            <w:pPr>
              <w:spacing w:after="0" w:line="360" w:lineRule="auto"/>
              <w:ind w:left="176" w:hanging="143"/>
              <w:jc w:val="center"/>
              <w:rPr>
                <w:rFonts w:ascii="Times New Roman" w:hAnsi="Times New Roman" w:cs="Times New Roman"/>
                <w:sz w:val="20"/>
                <w:szCs w:val="20"/>
              </w:rPr>
            </w:pPr>
            <w:r w:rsidRPr="00D4581E">
              <w:rPr>
                <w:rFonts w:ascii="Times New Roman" w:hAnsi="Times New Roman" w:cs="Times New Roman"/>
                <w:sz w:val="20"/>
                <w:szCs w:val="20"/>
                <w:lang w:val="en-US"/>
              </w:rPr>
              <w:t>–</w:t>
            </w:r>
            <w:r w:rsidRPr="00983ED8">
              <w:rPr>
                <w:rFonts w:ascii="Times New Roman" w:hAnsi="Times New Roman" w:cs="Times New Roman"/>
                <w:sz w:val="20"/>
                <w:szCs w:val="20"/>
              </w:rPr>
              <w:t>69.8 (12.4)</w:t>
            </w:r>
          </w:p>
          <w:p w14:paraId="024A7FC4" w14:textId="69D54F06" w:rsidR="0016082E" w:rsidRPr="00ED0BD6" w:rsidRDefault="00F87E2B" w:rsidP="00F715BA">
            <w:pPr>
              <w:spacing w:after="0" w:line="360" w:lineRule="auto"/>
              <w:ind w:left="176" w:hanging="143"/>
              <w:jc w:val="center"/>
              <w:rPr>
                <w:rFonts w:ascii="Times New Roman" w:hAnsi="Times New Roman" w:cs="Times New Roman"/>
                <w:sz w:val="20"/>
                <w:szCs w:val="20"/>
                <w:lang w:val="en-US"/>
              </w:rPr>
            </w:pPr>
            <w:r w:rsidRPr="00D4581E">
              <w:rPr>
                <w:rFonts w:ascii="Times New Roman" w:hAnsi="Times New Roman" w:cs="Times New Roman"/>
                <w:sz w:val="20"/>
                <w:szCs w:val="20"/>
                <w:lang w:val="en-US"/>
              </w:rPr>
              <w:t>–</w:t>
            </w:r>
            <w:r w:rsidRPr="00F87E2B">
              <w:rPr>
                <w:rFonts w:ascii="Times New Roman" w:hAnsi="Times New Roman" w:cs="Times New Roman"/>
                <w:sz w:val="20"/>
                <w:szCs w:val="20"/>
                <w:lang w:val="en-US"/>
              </w:rPr>
              <w:t>54.8 (12.5)</w:t>
            </w:r>
          </w:p>
        </w:tc>
      </w:tr>
      <w:tr w:rsidR="0076281D" w:rsidRPr="00ED0BD6" w14:paraId="09A66E2A" w14:textId="77777777" w:rsidTr="0076281D">
        <w:trPr>
          <w:trHeight w:val="200"/>
          <w:tblHeader/>
        </w:trPr>
        <w:tc>
          <w:tcPr>
            <w:tcW w:w="3008" w:type="pct"/>
            <w:tcBorders>
              <w:top w:val="single" w:sz="4" w:space="0" w:color="auto"/>
              <w:left w:val="single" w:sz="4" w:space="0" w:color="auto"/>
              <w:bottom w:val="single" w:sz="4" w:space="0" w:color="auto"/>
            </w:tcBorders>
            <w:shd w:val="clear" w:color="auto" w:fill="D9D9D9" w:themeFill="background1" w:themeFillShade="D9"/>
            <w:vAlign w:val="bottom"/>
          </w:tcPr>
          <w:p w14:paraId="36F60345" w14:textId="24EF9826" w:rsidR="0076281D" w:rsidRPr="00B659CC" w:rsidRDefault="0076281D" w:rsidP="006E16AF">
            <w:pPr>
              <w:spacing w:after="0" w:line="360" w:lineRule="auto"/>
              <w:rPr>
                <w:b/>
                <w:bCs/>
                <w:sz w:val="20"/>
                <w:szCs w:val="20"/>
                <w:lang w:val="en-US"/>
              </w:rPr>
            </w:pPr>
            <w:r w:rsidRPr="00B659CC">
              <w:rPr>
                <w:rFonts w:ascii="Times New Roman" w:hAnsi="Times New Roman" w:cs="Times New Roman"/>
                <w:b/>
                <w:bCs/>
                <w:sz w:val="20"/>
                <w:szCs w:val="20"/>
                <w:lang w:val="en-US"/>
              </w:rPr>
              <w:t xml:space="preserve">Levodopa 100 mg </w:t>
            </w:r>
            <w:r>
              <w:rPr>
                <w:rFonts w:ascii="Times New Roman" w:hAnsi="Times New Roman" w:cs="Times New Roman"/>
                <w:b/>
                <w:bCs/>
                <w:sz w:val="20"/>
                <w:szCs w:val="20"/>
                <w:lang w:val="en-US"/>
              </w:rPr>
              <w:t>arm</w:t>
            </w:r>
          </w:p>
        </w:tc>
        <w:tc>
          <w:tcPr>
            <w:tcW w:w="1992" w:type="pct"/>
            <w:tcBorders>
              <w:top w:val="single" w:sz="4" w:space="0" w:color="auto"/>
              <w:bottom w:val="single" w:sz="4" w:space="0" w:color="auto"/>
              <w:right w:val="single" w:sz="4" w:space="0" w:color="auto"/>
            </w:tcBorders>
            <w:shd w:val="clear" w:color="auto" w:fill="D9D9D9" w:themeFill="background1" w:themeFillShade="D9"/>
            <w:vAlign w:val="bottom"/>
          </w:tcPr>
          <w:p w14:paraId="656C5FDC" w14:textId="773A912E" w:rsidR="0076281D" w:rsidRPr="00ED0BD6" w:rsidRDefault="0076281D" w:rsidP="006E16AF">
            <w:pPr>
              <w:spacing w:after="0" w:line="360" w:lineRule="auto"/>
              <w:jc w:val="center"/>
              <w:rPr>
                <w:rFonts w:ascii="Times New Roman" w:hAnsi="Times New Roman" w:cs="Times New Roman"/>
                <w:b/>
                <w:bCs/>
                <w:sz w:val="20"/>
                <w:szCs w:val="20"/>
                <w:lang w:val="en-US"/>
              </w:rPr>
            </w:pPr>
            <w:r w:rsidRPr="00ED0BD6">
              <w:rPr>
                <w:rFonts w:ascii="Times New Roman" w:hAnsi="Times New Roman" w:cs="Times New Roman"/>
                <w:sz w:val="20"/>
                <w:szCs w:val="20"/>
                <w:lang w:val="en-US"/>
              </w:rPr>
              <w:t>LS mean (SE) change from baseline</w:t>
            </w:r>
          </w:p>
        </w:tc>
      </w:tr>
      <w:tr w:rsidR="0076281D" w:rsidRPr="00ED0BD6" w14:paraId="761728FC" w14:textId="77777777" w:rsidTr="0076281D">
        <w:tc>
          <w:tcPr>
            <w:tcW w:w="3008" w:type="pct"/>
            <w:tcBorders>
              <w:top w:val="single" w:sz="4" w:space="0" w:color="auto"/>
              <w:left w:val="single" w:sz="4" w:space="0" w:color="auto"/>
              <w:bottom w:val="single" w:sz="4" w:space="0" w:color="000000"/>
            </w:tcBorders>
            <w:shd w:val="clear" w:color="auto" w:fill="auto"/>
          </w:tcPr>
          <w:p w14:paraId="3A4D9C11" w14:textId="680F160D" w:rsidR="0076281D" w:rsidRDefault="0076281D" w:rsidP="006E16AF">
            <w:pPr>
              <w:spacing w:after="0" w:line="360" w:lineRule="auto"/>
              <w:ind w:left="176"/>
              <w:rPr>
                <w:rFonts w:ascii="Times New Roman" w:hAnsi="Times New Roman" w:cs="Times New Roman"/>
                <w:sz w:val="20"/>
                <w:szCs w:val="20"/>
                <w:lang w:val="en-US"/>
              </w:rPr>
            </w:pPr>
            <w:r>
              <w:rPr>
                <w:rFonts w:ascii="Times New Roman" w:hAnsi="Times New Roman" w:cs="Times New Roman"/>
                <w:sz w:val="20"/>
                <w:szCs w:val="20"/>
                <w:lang w:val="en-US"/>
              </w:rPr>
              <w:t>South Korean analysis</w:t>
            </w:r>
            <w:r w:rsidR="006B72ED" w:rsidRPr="006B72ED">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n=81)</w:t>
            </w:r>
          </w:p>
          <w:p w14:paraId="4E691995" w14:textId="00D846CE" w:rsidR="0076281D" w:rsidRDefault="0076281D" w:rsidP="006E16AF">
            <w:pPr>
              <w:spacing w:after="0" w:line="360" w:lineRule="auto"/>
              <w:ind w:left="176"/>
              <w:rPr>
                <w:rFonts w:ascii="Times New Roman" w:hAnsi="Times New Roman" w:cs="Times New Roman"/>
                <w:sz w:val="20"/>
                <w:szCs w:val="20"/>
                <w:lang w:val="en-US"/>
              </w:rPr>
            </w:pPr>
            <w:r>
              <w:rPr>
                <w:rFonts w:ascii="Times New Roman" w:hAnsi="Times New Roman" w:cs="Times New Roman"/>
                <w:sz w:val="20"/>
                <w:szCs w:val="20"/>
                <w:lang w:val="en-US"/>
              </w:rPr>
              <w:t>European analysis (n=37)</w:t>
            </w:r>
          </w:p>
          <w:p w14:paraId="31074810" w14:textId="2D6DB45E" w:rsidR="0076281D" w:rsidRDefault="0076281D" w:rsidP="006E16AF">
            <w:pPr>
              <w:spacing w:after="0" w:line="360" w:lineRule="auto"/>
              <w:ind w:left="176"/>
              <w:rPr>
                <w:rFonts w:ascii="Times New Roman" w:hAnsi="Times New Roman" w:cs="Times New Roman"/>
                <w:sz w:val="20"/>
                <w:szCs w:val="20"/>
                <w:lang w:val="en-US"/>
              </w:rPr>
            </w:pPr>
            <w:r>
              <w:rPr>
                <w:rFonts w:ascii="Times New Roman" w:hAnsi="Times New Roman" w:cs="Times New Roman"/>
                <w:sz w:val="20"/>
                <w:szCs w:val="20"/>
                <w:lang w:val="en-US"/>
              </w:rPr>
              <w:t>Males from integrated analysis</w:t>
            </w:r>
            <w:r w:rsidR="003867AC">
              <w:rPr>
                <w:rFonts w:ascii="Times New Roman" w:hAnsi="Times New Roman" w:cs="Times New Roman"/>
                <w:sz w:val="20"/>
                <w:szCs w:val="20"/>
                <w:lang w:val="en-US"/>
              </w:rPr>
              <w:t>*</w:t>
            </w:r>
            <w:r>
              <w:rPr>
                <w:rFonts w:ascii="Times New Roman" w:hAnsi="Times New Roman" w:cs="Times New Roman"/>
                <w:sz w:val="20"/>
                <w:szCs w:val="20"/>
                <w:lang w:val="en-US"/>
              </w:rPr>
              <w:t xml:space="preserve"> (n=63)</w:t>
            </w:r>
          </w:p>
          <w:p w14:paraId="50DD02AB" w14:textId="64AD55C9" w:rsidR="0076281D" w:rsidRPr="00ED0BD6" w:rsidRDefault="0076281D" w:rsidP="006E16AF">
            <w:pPr>
              <w:spacing w:after="0" w:line="360" w:lineRule="auto"/>
              <w:ind w:left="176"/>
              <w:rPr>
                <w:rFonts w:ascii="Times New Roman" w:hAnsi="Times New Roman" w:cs="Times New Roman"/>
                <w:sz w:val="20"/>
                <w:szCs w:val="20"/>
                <w:lang w:val="en-US"/>
              </w:rPr>
            </w:pPr>
            <w:r>
              <w:rPr>
                <w:rFonts w:ascii="Times New Roman" w:hAnsi="Times New Roman" w:cs="Times New Roman"/>
                <w:sz w:val="20"/>
                <w:szCs w:val="20"/>
                <w:lang w:val="en-US"/>
              </w:rPr>
              <w:t>Females from integrated analysis</w:t>
            </w:r>
            <w:r w:rsidR="003867AC">
              <w:rPr>
                <w:rFonts w:ascii="Times New Roman" w:hAnsi="Times New Roman" w:cs="Times New Roman"/>
                <w:sz w:val="20"/>
                <w:szCs w:val="20"/>
                <w:lang w:val="en-US"/>
              </w:rPr>
              <w:t>*</w:t>
            </w:r>
            <w:r>
              <w:rPr>
                <w:rFonts w:ascii="Times New Roman" w:hAnsi="Times New Roman" w:cs="Times New Roman"/>
                <w:sz w:val="20"/>
                <w:szCs w:val="20"/>
                <w:lang w:val="en-US"/>
              </w:rPr>
              <w:t xml:space="preserve"> (n=55)</w:t>
            </w:r>
          </w:p>
        </w:tc>
        <w:tc>
          <w:tcPr>
            <w:tcW w:w="1992" w:type="pct"/>
            <w:tcBorders>
              <w:top w:val="single" w:sz="4" w:space="0" w:color="auto"/>
              <w:bottom w:val="single" w:sz="4" w:space="0" w:color="000000"/>
              <w:right w:val="single" w:sz="4" w:space="0" w:color="auto"/>
            </w:tcBorders>
            <w:shd w:val="clear" w:color="auto" w:fill="auto"/>
          </w:tcPr>
          <w:p w14:paraId="31715235" w14:textId="77777777" w:rsidR="0076281D" w:rsidRDefault="0076281D" w:rsidP="006E16AF">
            <w:pPr>
              <w:spacing w:after="0" w:line="360" w:lineRule="auto"/>
              <w:ind w:left="176" w:hanging="143"/>
              <w:jc w:val="center"/>
              <w:rPr>
                <w:rFonts w:ascii="Times New Roman" w:hAnsi="Times New Roman" w:cs="Times New Roman"/>
                <w:sz w:val="20"/>
                <w:szCs w:val="20"/>
                <w:lang w:val="en-US"/>
              </w:rPr>
            </w:pPr>
            <w:r w:rsidRPr="00ED0BD6">
              <w:rPr>
                <w:rFonts w:ascii="Times New Roman" w:hAnsi="Times New Roman" w:cs="Times New Roman"/>
                <w:sz w:val="20"/>
                <w:szCs w:val="20"/>
                <w:lang w:val="en-US"/>
              </w:rPr>
              <w:t>-</w:t>
            </w:r>
            <w:r>
              <w:rPr>
                <w:rFonts w:ascii="Times New Roman" w:hAnsi="Times New Roman" w:cs="Times New Roman"/>
                <w:sz w:val="20"/>
                <w:szCs w:val="20"/>
                <w:lang w:val="en-US"/>
              </w:rPr>
              <w:t>16.7</w:t>
            </w:r>
            <w:r w:rsidRPr="00ED0BD6">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ED0BD6">
              <w:rPr>
                <w:rFonts w:ascii="Times New Roman" w:hAnsi="Times New Roman" w:cs="Times New Roman"/>
                <w:sz w:val="20"/>
                <w:szCs w:val="20"/>
                <w:lang w:val="en-US"/>
              </w:rPr>
              <w:t>.0)</w:t>
            </w:r>
          </w:p>
          <w:p w14:paraId="636B831C" w14:textId="77777777" w:rsidR="0076281D" w:rsidRDefault="0076281D" w:rsidP="006E16AF">
            <w:pPr>
              <w:spacing w:after="0" w:line="360" w:lineRule="auto"/>
              <w:ind w:left="176" w:hanging="143"/>
              <w:jc w:val="center"/>
              <w:rPr>
                <w:rFonts w:ascii="Times New Roman" w:hAnsi="Times New Roman" w:cs="Times New Roman"/>
                <w:sz w:val="20"/>
                <w:szCs w:val="20"/>
                <w:lang w:val="en-US"/>
              </w:rPr>
            </w:pPr>
            <w:r w:rsidRPr="00ED0BD6">
              <w:rPr>
                <w:rFonts w:ascii="Times New Roman" w:hAnsi="Times New Roman" w:cs="Times New Roman"/>
                <w:sz w:val="20"/>
                <w:szCs w:val="20"/>
                <w:lang w:val="en-US"/>
              </w:rPr>
              <w:t>-</w:t>
            </w:r>
            <w:r>
              <w:rPr>
                <w:rFonts w:ascii="Times New Roman" w:hAnsi="Times New Roman" w:cs="Times New Roman"/>
                <w:sz w:val="20"/>
                <w:szCs w:val="20"/>
                <w:lang w:val="en-US"/>
              </w:rPr>
              <w:t>7</w:t>
            </w:r>
            <w:r w:rsidRPr="00ED0BD6">
              <w:rPr>
                <w:rFonts w:ascii="Times New Roman" w:hAnsi="Times New Roman" w:cs="Times New Roman"/>
                <w:sz w:val="20"/>
                <w:szCs w:val="20"/>
                <w:lang w:val="en-US"/>
              </w:rPr>
              <w:t>3.</w:t>
            </w:r>
            <w:r>
              <w:rPr>
                <w:rFonts w:ascii="Times New Roman" w:hAnsi="Times New Roman" w:cs="Times New Roman"/>
                <w:sz w:val="20"/>
                <w:szCs w:val="20"/>
                <w:lang w:val="en-US"/>
              </w:rPr>
              <w:t>0</w:t>
            </w:r>
            <w:r w:rsidRPr="00ED0BD6">
              <w:rPr>
                <w:rFonts w:ascii="Times New Roman" w:hAnsi="Times New Roman" w:cs="Times New Roman"/>
                <w:sz w:val="20"/>
                <w:szCs w:val="20"/>
                <w:lang w:val="en-US"/>
              </w:rPr>
              <w:t xml:space="preserve"> (</w:t>
            </w:r>
            <w:r>
              <w:rPr>
                <w:rFonts w:ascii="Times New Roman" w:hAnsi="Times New Roman" w:cs="Times New Roman"/>
                <w:sz w:val="20"/>
                <w:szCs w:val="20"/>
                <w:lang w:val="en-US"/>
              </w:rPr>
              <w:t>18.3</w:t>
            </w:r>
            <w:r w:rsidRPr="00ED0BD6">
              <w:rPr>
                <w:rFonts w:ascii="Times New Roman" w:hAnsi="Times New Roman" w:cs="Times New Roman"/>
                <w:sz w:val="20"/>
                <w:szCs w:val="20"/>
                <w:lang w:val="en-US"/>
              </w:rPr>
              <w:t>)</w:t>
            </w:r>
          </w:p>
          <w:p w14:paraId="2E91AA6E" w14:textId="77777777" w:rsidR="0076281D" w:rsidRDefault="0076281D" w:rsidP="006E16AF">
            <w:pPr>
              <w:spacing w:after="0" w:line="360" w:lineRule="auto"/>
              <w:ind w:left="176" w:hanging="143"/>
              <w:jc w:val="center"/>
              <w:rPr>
                <w:rFonts w:ascii="Times New Roman" w:hAnsi="Times New Roman" w:cs="Times New Roman"/>
                <w:sz w:val="20"/>
                <w:szCs w:val="20"/>
              </w:rPr>
            </w:pPr>
            <w:r w:rsidRPr="00983ED8">
              <w:rPr>
                <w:rFonts w:ascii="Times New Roman" w:hAnsi="Times New Roman" w:cs="Times New Roman"/>
                <w:sz w:val="20"/>
                <w:szCs w:val="20"/>
              </w:rPr>
              <w:t>-39.9 (12.8)</w:t>
            </w:r>
          </w:p>
          <w:p w14:paraId="576C7025" w14:textId="4C5BC6BB" w:rsidR="0076281D" w:rsidRPr="00ED0BD6" w:rsidRDefault="0076281D" w:rsidP="006E16AF">
            <w:pPr>
              <w:spacing w:after="0" w:line="360" w:lineRule="auto"/>
              <w:ind w:left="176" w:hanging="143"/>
              <w:jc w:val="center"/>
              <w:rPr>
                <w:rFonts w:ascii="Times New Roman" w:hAnsi="Times New Roman" w:cs="Times New Roman"/>
                <w:sz w:val="20"/>
                <w:szCs w:val="20"/>
                <w:lang w:val="en-US"/>
              </w:rPr>
            </w:pPr>
            <w:r>
              <w:rPr>
                <w:rFonts w:ascii="Times New Roman" w:hAnsi="Times New Roman" w:cs="Times New Roman"/>
                <w:sz w:val="20"/>
                <w:szCs w:val="20"/>
              </w:rPr>
              <w:t>-27.0 (12.7)</w:t>
            </w:r>
          </w:p>
        </w:tc>
      </w:tr>
    </w:tbl>
    <w:p w14:paraId="23DDFE6E" w14:textId="17EC96F4" w:rsidR="001A0D4F" w:rsidRPr="001A0D4F" w:rsidRDefault="005D58E0" w:rsidP="001A0D4F">
      <w:pPr>
        <w:rPr>
          <w:rFonts w:ascii="Times New Roman" w:hAnsi="Times New Roman" w:cs="Times New Roman"/>
          <w:sz w:val="20"/>
          <w:szCs w:val="20"/>
          <w:lang w:val="en-US"/>
        </w:rPr>
      </w:pPr>
      <w:r w:rsidRPr="001A0D4F">
        <w:rPr>
          <w:rFonts w:ascii="Times New Roman" w:hAnsi="Times New Roman" w:cs="Times New Roman"/>
          <w:sz w:val="20"/>
          <w:szCs w:val="20"/>
          <w:lang w:val="en-US"/>
        </w:rPr>
        <w:t xml:space="preserve">*Integrated analysis </w:t>
      </w:r>
      <w:r w:rsidR="008F38E1" w:rsidRPr="001A0D4F">
        <w:rPr>
          <w:rFonts w:ascii="Times New Roman" w:hAnsi="Times New Roman" w:cs="Times New Roman"/>
          <w:sz w:val="20"/>
          <w:szCs w:val="20"/>
          <w:lang w:val="en-US"/>
        </w:rPr>
        <w:t xml:space="preserve">from </w:t>
      </w:r>
      <w:r w:rsidR="001A0D4F" w:rsidRPr="001A0D4F">
        <w:rPr>
          <w:rFonts w:ascii="Times New Roman" w:hAnsi="Times New Roman" w:cs="Times New Roman"/>
          <w:sz w:val="20"/>
          <w:szCs w:val="20"/>
          <w:lang w:val="en-US"/>
        </w:rPr>
        <w:t>two similarly designed 4-week, open-label studies conducted in South Korea (NCT04821687) and Europe (NCT04990284).</w:t>
      </w:r>
    </w:p>
    <w:p w14:paraId="513B991B" w14:textId="167692D0" w:rsidR="00FA7709" w:rsidRDefault="00FA7709" w:rsidP="008E57BF">
      <w:pPr>
        <w:rPr>
          <w:lang w:val="en-US"/>
        </w:rPr>
      </w:pPr>
    </w:p>
    <w:p w14:paraId="369341EA" w14:textId="44763A12" w:rsidR="006B72ED" w:rsidRPr="006B72ED" w:rsidRDefault="006B72ED" w:rsidP="006B72ED">
      <w:pPr>
        <w:spacing w:after="0" w:line="360" w:lineRule="auto"/>
        <w:rPr>
          <w:rFonts w:ascii="Times New Roman" w:hAnsi="Times New Roman" w:cs="Times New Roman"/>
          <w:b/>
          <w:bCs/>
          <w:noProof/>
          <w:sz w:val="20"/>
          <w:szCs w:val="20"/>
          <w:lang w:val="en-US"/>
        </w:rPr>
      </w:pPr>
      <w:r w:rsidRPr="006B72ED">
        <w:rPr>
          <w:rFonts w:ascii="Times New Roman" w:hAnsi="Times New Roman" w:cs="Times New Roman"/>
          <w:b/>
          <w:bCs/>
          <w:noProof/>
          <w:sz w:val="20"/>
          <w:szCs w:val="20"/>
          <w:lang w:val="en-US"/>
        </w:rPr>
        <w:t>Reference</w:t>
      </w:r>
    </w:p>
    <w:p w14:paraId="5A33375C" w14:textId="5B4FAEB9" w:rsidR="006B72ED" w:rsidRDefault="006B72ED" w:rsidP="006B72ED">
      <w:pPr>
        <w:pStyle w:val="ListParagraph"/>
        <w:numPr>
          <w:ilvl w:val="0"/>
          <w:numId w:val="2"/>
        </w:numPr>
        <w:spacing w:line="360" w:lineRule="auto"/>
        <w:rPr>
          <w:rFonts w:ascii="Times New Roman" w:hAnsi="Times New Roman" w:cs="Times New Roman"/>
          <w:noProof/>
          <w:sz w:val="20"/>
          <w:szCs w:val="20"/>
          <w:lang w:val="en-US"/>
        </w:rPr>
      </w:pPr>
      <w:r w:rsidRPr="006B72ED">
        <w:rPr>
          <w:rFonts w:ascii="Times New Roman" w:hAnsi="Times New Roman" w:cs="Times New Roman"/>
          <w:noProof/>
          <w:sz w:val="20"/>
          <w:szCs w:val="20"/>
          <w:lang w:val="en-US"/>
        </w:rPr>
        <w:t>Lee JY, Ma HI, Ferreira JJ, Rocha JF, Sung YH, Song IU, Ahn TB, Kwon DY, Cheon SM, Kim JM, Lee CS, Lee PH, Park JH, Lee JH, Park MY, Kim SJ, Baik JS, Choi SM, Shin HW, Lee HW, Kang SY, Jeon B (2024) Opicapone to Treat Early Wearing-off in Parkinson's Disease Patients: The Korean ADOPTION Trial. Mov Disord Clin Pract 11:655-665</w:t>
      </w:r>
      <w:r>
        <w:rPr>
          <w:rFonts w:ascii="Times New Roman" w:hAnsi="Times New Roman" w:cs="Times New Roman"/>
          <w:noProof/>
          <w:sz w:val="20"/>
          <w:szCs w:val="20"/>
          <w:lang w:val="en-US"/>
        </w:rPr>
        <w:t>.</w:t>
      </w:r>
    </w:p>
    <w:sectPr w:rsidR="006B72ED" w:rsidSect="001A36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27659"/>
    <w:multiLevelType w:val="hybridMultilevel"/>
    <w:tmpl w:val="B7E663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38C1854"/>
    <w:multiLevelType w:val="hybridMultilevel"/>
    <w:tmpl w:val="C1926EC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96769354">
    <w:abstractNumId w:val="1"/>
  </w:num>
  <w:num w:numId="2" w16cid:durableId="3127625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Neurology&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A3640"/>
    <w:rsid w:val="00002D87"/>
    <w:rsid w:val="000037DF"/>
    <w:rsid w:val="00004BBF"/>
    <w:rsid w:val="00005836"/>
    <w:rsid w:val="000133CC"/>
    <w:rsid w:val="00020539"/>
    <w:rsid w:val="000258F0"/>
    <w:rsid w:val="00026A92"/>
    <w:rsid w:val="000318FF"/>
    <w:rsid w:val="000350BA"/>
    <w:rsid w:val="0003530A"/>
    <w:rsid w:val="00036C66"/>
    <w:rsid w:val="000415A7"/>
    <w:rsid w:val="000424A3"/>
    <w:rsid w:val="000479AA"/>
    <w:rsid w:val="000541FF"/>
    <w:rsid w:val="000542BB"/>
    <w:rsid w:val="00054CFB"/>
    <w:rsid w:val="000603A3"/>
    <w:rsid w:val="000604B9"/>
    <w:rsid w:val="000644DE"/>
    <w:rsid w:val="000733C3"/>
    <w:rsid w:val="00076314"/>
    <w:rsid w:val="00080218"/>
    <w:rsid w:val="00082E4E"/>
    <w:rsid w:val="000833D8"/>
    <w:rsid w:val="00083CD4"/>
    <w:rsid w:val="00084365"/>
    <w:rsid w:val="00086F27"/>
    <w:rsid w:val="00091C55"/>
    <w:rsid w:val="00095399"/>
    <w:rsid w:val="00095EA5"/>
    <w:rsid w:val="00096E09"/>
    <w:rsid w:val="000A02C1"/>
    <w:rsid w:val="000A3EC3"/>
    <w:rsid w:val="000A4AAF"/>
    <w:rsid w:val="000A748B"/>
    <w:rsid w:val="000B2283"/>
    <w:rsid w:val="000C17A0"/>
    <w:rsid w:val="000C476D"/>
    <w:rsid w:val="000C6FB3"/>
    <w:rsid w:val="000D66D3"/>
    <w:rsid w:val="000D71CC"/>
    <w:rsid w:val="000E0D1A"/>
    <w:rsid w:val="000E2F78"/>
    <w:rsid w:val="000E39E7"/>
    <w:rsid w:val="000E48BC"/>
    <w:rsid w:val="000E6F5F"/>
    <w:rsid w:val="000F0E41"/>
    <w:rsid w:val="000F1A20"/>
    <w:rsid w:val="000F1CBB"/>
    <w:rsid w:val="000F67E0"/>
    <w:rsid w:val="00103951"/>
    <w:rsid w:val="00105A76"/>
    <w:rsid w:val="001131E5"/>
    <w:rsid w:val="0011517F"/>
    <w:rsid w:val="00115682"/>
    <w:rsid w:val="0011648C"/>
    <w:rsid w:val="00117A09"/>
    <w:rsid w:val="00117B8B"/>
    <w:rsid w:val="00123F62"/>
    <w:rsid w:val="0012616F"/>
    <w:rsid w:val="00130219"/>
    <w:rsid w:val="00137FFB"/>
    <w:rsid w:val="001403F5"/>
    <w:rsid w:val="001518A5"/>
    <w:rsid w:val="00152490"/>
    <w:rsid w:val="00160254"/>
    <w:rsid w:val="0016082E"/>
    <w:rsid w:val="001608FA"/>
    <w:rsid w:val="001709E6"/>
    <w:rsid w:val="0017664F"/>
    <w:rsid w:val="0018045B"/>
    <w:rsid w:val="00182EE5"/>
    <w:rsid w:val="00186165"/>
    <w:rsid w:val="00186774"/>
    <w:rsid w:val="00193D34"/>
    <w:rsid w:val="00195E69"/>
    <w:rsid w:val="00197907"/>
    <w:rsid w:val="001A0D4F"/>
    <w:rsid w:val="001A3640"/>
    <w:rsid w:val="001C7850"/>
    <w:rsid w:val="001D42AA"/>
    <w:rsid w:val="001D4DA2"/>
    <w:rsid w:val="001E2328"/>
    <w:rsid w:val="001E28B3"/>
    <w:rsid w:val="001E2F2E"/>
    <w:rsid w:val="001E3795"/>
    <w:rsid w:val="001E39B4"/>
    <w:rsid w:val="001E40BB"/>
    <w:rsid w:val="001E5A87"/>
    <w:rsid w:val="001E7F57"/>
    <w:rsid w:val="001F0810"/>
    <w:rsid w:val="001F1D4B"/>
    <w:rsid w:val="001F4008"/>
    <w:rsid w:val="00203825"/>
    <w:rsid w:val="0020394F"/>
    <w:rsid w:val="002042EA"/>
    <w:rsid w:val="00204D52"/>
    <w:rsid w:val="00205B77"/>
    <w:rsid w:val="00206378"/>
    <w:rsid w:val="00206BB1"/>
    <w:rsid w:val="00207FAA"/>
    <w:rsid w:val="00212812"/>
    <w:rsid w:val="00214426"/>
    <w:rsid w:val="00214FC5"/>
    <w:rsid w:val="00220142"/>
    <w:rsid w:val="00221F98"/>
    <w:rsid w:val="00222CD6"/>
    <w:rsid w:val="00233064"/>
    <w:rsid w:val="00233AB4"/>
    <w:rsid w:val="002461A9"/>
    <w:rsid w:val="002529BA"/>
    <w:rsid w:val="00252D99"/>
    <w:rsid w:val="002531E1"/>
    <w:rsid w:val="00256413"/>
    <w:rsid w:val="002565AD"/>
    <w:rsid w:val="002633CB"/>
    <w:rsid w:val="00264768"/>
    <w:rsid w:val="00266E0F"/>
    <w:rsid w:val="0027033A"/>
    <w:rsid w:val="00272611"/>
    <w:rsid w:val="002759B2"/>
    <w:rsid w:val="002805EC"/>
    <w:rsid w:val="002811D1"/>
    <w:rsid w:val="002819C7"/>
    <w:rsid w:val="00293131"/>
    <w:rsid w:val="00293F12"/>
    <w:rsid w:val="00294E1E"/>
    <w:rsid w:val="0029739F"/>
    <w:rsid w:val="002A1B64"/>
    <w:rsid w:val="002A3DA3"/>
    <w:rsid w:val="002A4732"/>
    <w:rsid w:val="002B03D6"/>
    <w:rsid w:val="002B208D"/>
    <w:rsid w:val="002B2F97"/>
    <w:rsid w:val="002B568C"/>
    <w:rsid w:val="002C067C"/>
    <w:rsid w:val="002D1D39"/>
    <w:rsid w:val="002D6C5E"/>
    <w:rsid w:val="002E596C"/>
    <w:rsid w:val="002E62D9"/>
    <w:rsid w:val="002F1091"/>
    <w:rsid w:val="00300BB9"/>
    <w:rsid w:val="00301282"/>
    <w:rsid w:val="00301CDA"/>
    <w:rsid w:val="00310C83"/>
    <w:rsid w:val="00312348"/>
    <w:rsid w:val="0031374D"/>
    <w:rsid w:val="00313A5B"/>
    <w:rsid w:val="00315926"/>
    <w:rsid w:val="00321463"/>
    <w:rsid w:val="003264D3"/>
    <w:rsid w:val="00330367"/>
    <w:rsid w:val="00330A8C"/>
    <w:rsid w:val="003311EA"/>
    <w:rsid w:val="00333E9C"/>
    <w:rsid w:val="00336695"/>
    <w:rsid w:val="00344432"/>
    <w:rsid w:val="0034502D"/>
    <w:rsid w:val="0034696A"/>
    <w:rsid w:val="00350173"/>
    <w:rsid w:val="003516F2"/>
    <w:rsid w:val="00352505"/>
    <w:rsid w:val="00352D2D"/>
    <w:rsid w:val="00353950"/>
    <w:rsid w:val="00360C3B"/>
    <w:rsid w:val="0036206B"/>
    <w:rsid w:val="00364965"/>
    <w:rsid w:val="00367454"/>
    <w:rsid w:val="00373173"/>
    <w:rsid w:val="0037729F"/>
    <w:rsid w:val="00381016"/>
    <w:rsid w:val="00381F12"/>
    <w:rsid w:val="003857E8"/>
    <w:rsid w:val="003867AC"/>
    <w:rsid w:val="00392DB7"/>
    <w:rsid w:val="003A151F"/>
    <w:rsid w:val="003A1925"/>
    <w:rsid w:val="003A40EF"/>
    <w:rsid w:val="003B2AB2"/>
    <w:rsid w:val="003B4433"/>
    <w:rsid w:val="003B7908"/>
    <w:rsid w:val="003C4733"/>
    <w:rsid w:val="003D0C13"/>
    <w:rsid w:val="003D1952"/>
    <w:rsid w:val="003D3BF2"/>
    <w:rsid w:val="003E24F4"/>
    <w:rsid w:val="003E3877"/>
    <w:rsid w:val="003E42A6"/>
    <w:rsid w:val="003E7E83"/>
    <w:rsid w:val="003F5701"/>
    <w:rsid w:val="003F70EA"/>
    <w:rsid w:val="003F7965"/>
    <w:rsid w:val="0040596B"/>
    <w:rsid w:val="0040701B"/>
    <w:rsid w:val="00412C19"/>
    <w:rsid w:val="004218B5"/>
    <w:rsid w:val="004278F7"/>
    <w:rsid w:val="0043657F"/>
    <w:rsid w:val="004378B9"/>
    <w:rsid w:val="004405BB"/>
    <w:rsid w:val="00441FA1"/>
    <w:rsid w:val="00442AEF"/>
    <w:rsid w:val="00450C03"/>
    <w:rsid w:val="00451B50"/>
    <w:rsid w:val="0045229F"/>
    <w:rsid w:val="00453777"/>
    <w:rsid w:val="004539A1"/>
    <w:rsid w:val="00453F35"/>
    <w:rsid w:val="00482C18"/>
    <w:rsid w:val="00484620"/>
    <w:rsid w:val="00484661"/>
    <w:rsid w:val="00486DDA"/>
    <w:rsid w:val="0049019D"/>
    <w:rsid w:val="00494BCD"/>
    <w:rsid w:val="0049756E"/>
    <w:rsid w:val="004A0DD7"/>
    <w:rsid w:val="004A4432"/>
    <w:rsid w:val="004A7A18"/>
    <w:rsid w:val="004B12A5"/>
    <w:rsid w:val="004B1F33"/>
    <w:rsid w:val="004C28AA"/>
    <w:rsid w:val="004C79A3"/>
    <w:rsid w:val="004D0AA6"/>
    <w:rsid w:val="004D0FBC"/>
    <w:rsid w:val="004D6F5E"/>
    <w:rsid w:val="004D75C9"/>
    <w:rsid w:val="004E00CE"/>
    <w:rsid w:val="004E01AE"/>
    <w:rsid w:val="004E03C0"/>
    <w:rsid w:val="004E555C"/>
    <w:rsid w:val="004F0DAC"/>
    <w:rsid w:val="004F15EB"/>
    <w:rsid w:val="005035DD"/>
    <w:rsid w:val="00504280"/>
    <w:rsid w:val="00515085"/>
    <w:rsid w:val="0052119F"/>
    <w:rsid w:val="005220F7"/>
    <w:rsid w:val="0052391B"/>
    <w:rsid w:val="00525651"/>
    <w:rsid w:val="00526350"/>
    <w:rsid w:val="005266B4"/>
    <w:rsid w:val="005326D3"/>
    <w:rsid w:val="00536A99"/>
    <w:rsid w:val="00536DAB"/>
    <w:rsid w:val="00537A92"/>
    <w:rsid w:val="00537E7B"/>
    <w:rsid w:val="00546392"/>
    <w:rsid w:val="00547BB7"/>
    <w:rsid w:val="00551B34"/>
    <w:rsid w:val="0055250B"/>
    <w:rsid w:val="005527BC"/>
    <w:rsid w:val="005535AC"/>
    <w:rsid w:val="00553FA2"/>
    <w:rsid w:val="00554E4E"/>
    <w:rsid w:val="005615F0"/>
    <w:rsid w:val="005623F7"/>
    <w:rsid w:val="00562B52"/>
    <w:rsid w:val="00562CB5"/>
    <w:rsid w:val="00564B5C"/>
    <w:rsid w:val="00565AA0"/>
    <w:rsid w:val="00573083"/>
    <w:rsid w:val="0057379F"/>
    <w:rsid w:val="0057792A"/>
    <w:rsid w:val="00577A4D"/>
    <w:rsid w:val="00577BC9"/>
    <w:rsid w:val="00580803"/>
    <w:rsid w:val="005812FC"/>
    <w:rsid w:val="00586373"/>
    <w:rsid w:val="00592B34"/>
    <w:rsid w:val="005A0EF1"/>
    <w:rsid w:val="005C09CC"/>
    <w:rsid w:val="005C374E"/>
    <w:rsid w:val="005C4AAA"/>
    <w:rsid w:val="005D1553"/>
    <w:rsid w:val="005D2192"/>
    <w:rsid w:val="005D58CA"/>
    <w:rsid w:val="005D58E0"/>
    <w:rsid w:val="005D5FAD"/>
    <w:rsid w:val="005E12AC"/>
    <w:rsid w:val="005E4353"/>
    <w:rsid w:val="005E59A7"/>
    <w:rsid w:val="005E72CB"/>
    <w:rsid w:val="005E79DF"/>
    <w:rsid w:val="005F22DB"/>
    <w:rsid w:val="00603856"/>
    <w:rsid w:val="00605AD7"/>
    <w:rsid w:val="00607585"/>
    <w:rsid w:val="006166FE"/>
    <w:rsid w:val="00627EB4"/>
    <w:rsid w:val="006321BA"/>
    <w:rsid w:val="00641A39"/>
    <w:rsid w:val="00665E81"/>
    <w:rsid w:val="00666779"/>
    <w:rsid w:val="00666B17"/>
    <w:rsid w:val="00666EAC"/>
    <w:rsid w:val="00670C18"/>
    <w:rsid w:val="00673727"/>
    <w:rsid w:val="00675D65"/>
    <w:rsid w:val="00681544"/>
    <w:rsid w:val="00683611"/>
    <w:rsid w:val="0068607F"/>
    <w:rsid w:val="00690FE1"/>
    <w:rsid w:val="00691B3C"/>
    <w:rsid w:val="0069276C"/>
    <w:rsid w:val="00693C16"/>
    <w:rsid w:val="00695619"/>
    <w:rsid w:val="006A3148"/>
    <w:rsid w:val="006A6955"/>
    <w:rsid w:val="006A7427"/>
    <w:rsid w:val="006B1564"/>
    <w:rsid w:val="006B72ED"/>
    <w:rsid w:val="006C09BB"/>
    <w:rsid w:val="006C139A"/>
    <w:rsid w:val="006C23C4"/>
    <w:rsid w:val="006C2A91"/>
    <w:rsid w:val="006C2FAB"/>
    <w:rsid w:val="006C46A7"/>
    <w:rsid w:val="006C7958"/>
    <w:rsid w:val="006D2AA1"/>
    <w:rsid w:val="006D320D"/>
    <w:rsid w:val="006D5135"/>
    <w:rsid w:val="006D725D"/>
    <w:rsid w:val="006E16AF"/>
    <w:rsid w:val="006E2D1A"/>
    <w:rsid w:val="006F1176"/>
    <w:rsid w:val="006F52EE"/>
    <w:rsid w:val="00704695"/>
    <w:rsid w:val="007050A2"/>
    <w:rsid w:val="00706183"/>
    <w:rsid w:val="007128C0"/>
    <w:rsid w:val="00714ACE"/>
    <w:rsid w:val="007225D0"/>
    <w:rsid w:val="00722744"/>
    <w:rsid w:val="00722C45"/>
    <w:rsid w:val="00731752"/>
    <w:rsid w:val="007331FE"/>
    <w:rsid w:val="0074367D"/>
    <w:rsid w:val="00744F18"/>
    <w:rsid w:val="0075729E"/>
    <w:rsid w:val="00760ACA"/>
    <w:rsid w:val="0076281D"/>
    <w:rsid w:val="007645BE"/>
    <w:rsid w:val="0077513F"/>
    <w:rsid w:val="00775F52"/>
    <w:rsid w:val="0078062F"/>
    <w:rsid w:val="007822A0"/>
    <w:rsid w:val="0079178F"/>
    <w:rsid w:val="007924F2"/>
    <w:rsid w:val="0079372B"/>
    <w:rsid w:val="00796291"/>
    <w:rsid w:val="0079743E"/>
    <w:rsid w:val="0079768C"/>
    <w:rsid w:val="007A246B"/>
    <w:rsid w:val="007A2530"/>
    <w:rsid w:val="007A7300"/>
    <w:rsid w:val="007A7940"/>
    <w:rsid w:val="007B0138"/>
    <w:rsid w:val="007B1092"/>
    <w:rsid w:val="007B296E"/>
    <w:rsid w:val="007B3971"/>
    <w:rsid w:val="007B650E"/>
    <w:rsid w:val="007C27F0"/>
    <w:rsid w:val="007C4F10"/>
    <w:rsid w:val="007C729D"/>
    <w:rsid w:val="007D53A2"/>
    <w:rsid w:val="007D6763"/>
    <w:rsid w:val="007E5617"/>
    <w:rsid w:val="007E65DB"/>
    <w:rsid w:val="007F2558"/>
    <w:rsid w:val="007F74F5"/>
    <w:rsid w:val="007F7629"/>
    <w:rsid w:val="00800586"/>
    <w:rsid w:val="008138F5"/>
    <w:rsid w:val="00814522"/>
    <w:rsid w:val="00814AC9"/>
    <w:rsid w:val="00814B11"/>
    <w:rsid w:val="00823B79"/>
    <w:rsid w:val="008263FA"/>
    <w:rsid w:val="0083272D"/>
    <w:rsid w:val="00832A12"/>
    <w:rsid w:val="0084168E"/>
    <w:rsid w:val="00843A3F"/>
    <w:rsid w:val="00845D52"/>
    <w:rsid w:val="00847BEB"/>
    <w:rsid w:val="00853441"/>
    <w:rsid w:val="008545A8"/>
    <w:rsid w:val="008610A5"/>
    <w:rsid w:val="008649C8"/>
    <w:rsid w:val="0086739A"/>
    <w:rsid w:val="008673F8"/>
    <w:rsid w:val="00871A45"/>
    <w:rsid w:val="00873AD1"/>
    <w:rsid w:val="00873E29"/>
    <w:rsid w:val="00882114"/>
    <w:rsid w:val="0089025F"/>
    <w:rsid w:val="008A0AC8"/>
    <w:rsid w:val="008B6F34"/>
    <w:rsid w:val="008B77E4"/>
    <w:rsid w:val="008B79B4"/>
    <w:rsid w:val="008C0A7E"/>
    <w:rsid w:val="008C3742"/>
    <w:rsid w:val="008C6BCD"/>
    <w:rsid w:val="008C7701"/>
    <w:rsid w:val="008D330D"/>
    <w:rsid w:val="008D76CE"/>
    <w:rsid w:val="008E1A45"/>
    <w:rsid w:val="008E339D"/>
    <w:rsid w:val="008E4E16"/>
    <w:rsid w:val="008E57BF"/>
    <w:rsid w:val="008F0CDE"/>
    <w:rsid w:val="008F2E96"/>
    <w:rsid w:val="008F2FE3"/>
    <w:rsid w:val="008F38E1"/>
    <w:rsid w:val="008F4BE8"/>
    <w:rsid w:val="008F7321"/>
    <w:rsid w:val="008F7D1B"/>
    <w:rsid w:val="009002AF"/>
    <w:rsid w:val="009044D0"/>
    <w:rsid w:val="00910B5C"/>
    <w:rsid w:val="009154A3"/>
    <w:rsid w:val="00917157"/>
    <w:rsid w:val="00925610"/>
    <w:rsid w:val="00934420"/>
    <w:rsid w:val="009348BA"/>
    <w:rsid w:val="009357EC"/>
    <w:rsid w:val="00937483"/>
    <w:rsid w:val="00940497"/>
    <w:rsid w:val="00942999"/>
    <w:rsid w:val="00946440"/>
    <w:rsid w:val="0094759D"/>
    <w:rsid w:val="009508B9"/>
    <w:rsid w:val="00950C89"/>
    <w:rsid w:val="00952692"/>
    <w:rsid w:val="009533BB"/>
    <w:rsid w:val="0095365D"/>
    <w:rsid w:val="00955039"/>
    <w:rsid w:val="00962327"/>
    <w:rsid w:val="00966908"/>
    <w:rsid w:val="009740E1"/>
    <w:rsid w:val="009841DB"/>
    <w:rsid w:val="009848EB"/>
    <w:rsid w:val="0098551D"/>
    <w:rsid w:val="009A0D94"/>
    <w:rsid w:val="009A2766"/>
    <w:rsid w:val="009A279A"/>
    <w:rsid w:val="009A63A4"/>
    <w:rsid w:val="009B31A9"/>
    <w:rsid w:val="009B35CB"/>
    <w:rsid w:val="009C574F"/>
    <w:rsid w:val="009C6613"/>
    <w:rsid w:val="009C7CD2"/>
    <w:rsid w:val="009D5A68"/>
    <w:rsid w:val="009E0E22"/>
    <w:rsid w:val="009E2AEB"/>
    <w:rsid w:val="009E2F00"/>
    <w:rsid w:val="009E2F73"/>
    <w:rsid w:val="009E7C17"/>
    <w:rsid w:val="009E7DC8"/>
    <w:rsid w:val="009F2008"/>
    <w:rsid w:val="009F2B99"/>
    <w:rsid w:val="009F30BD"/>
    <w:rsid w:val="009F712F"/>
    <w:rsid w:val="009F7C33"/>
    <w:rsid w:val="00A00491"/>
    <w:rsid w:val="00A01580"/>
    <w:rsid w:val="00A026BD"/>
    <w:rsid w:val="00A03EDA"/>
    <w:rsid w:val="00A13A39"/>
    <w:rsid w:val="00A149D7"/>
    <w:rsid w:val="00A16055"/>
    <w:rsid w:val="00A20DDA"/>
    <w:rsid w:val="00A22FEB"/>
    <w:rsid w:val="00A230EA"/>
    <w:rsid w:val="00A24899"/>
    <w:rsid w:val="00A2610E"/>
    <w:rsid w:val="00A30103"/>
    <w:rsid w:val="00A31D6D"/>
    <w:rsid w:val="00A356A1"/>
    <w:rsid w:val="00A4195B"/>
    <w:rsid w:val="00A45E7E"/>
    <w:rsid w:val="00A47D58"/>
    <w:rsid w:val="00A518BB"/>
    <w:rsid w:val="00A543E7"/>
    <w:rsid w:val="00A62EB8"/>
    <w:rsid w:val="00A642B6"/>
    <w:rsid w:val="00A64CD3"/>
    <w:rsid w:val="00A81278"/>
    <w:rsid w:val="00AA0431"/>
    <w:rsid w:val="00AC019E"/>
    <w:rsid w:val="00AC0B93"/>
    <w:rsid w:val="00AC1AE5"/>
    <w:rsid w:val="00AC20E8"/>
    <w:rsid w:val="00AC5AA1"/>
    <w:rsid w:val="00AC5E06"/>
    <w:rsid w:val="00AC74DA"/>
    <w:rsid w:val="00AD17B7"/>
    <w:rsid w:val="00AD21AF"/>
    <w:rsid w:val="00AD33F1"/>
    <w:rsid w:val="00AE0A3D"/>
    <w:rsid w:val="00AE35E1"/>
    <w:rsid w:val="00AE7224"/>
    <w:rsid w:val="00AF01B9"/>
    <w:rsid w:val="00AF2C02"/>
    <w:rsid w:val="00AF44F5"/>
    <w:rsid w:val="00AF685C"/>
    <w:rsid w:val="00AF6DD4"/>
    <w:rsid w:val="00B01396"/>
    <w:rsid w:val="00B026C0"/>
    <w:rsid w:val="00B0701E"/>
    <w:rsid w:val="00B13619"/>
    <w:rsid w:val="00B22ECA"/>
    <w:rsid w:val="00B23EA2"/>
    <w:rsid w:val="00B26FB0"/>
    <w:rsid w:val="00B33FB7"/>
    <w:rsid w:val="00B556B2"/>
    <w:rsid w:val="00B56740"/>
    <w:rsid w:val="00B659CC"/>
    <w:rsid w:val="00B6637A"/>
    <w:rsid w:val="00B66814"/>
    <w:rsid w:val="00B67138"/>
    <w:rsid w:val="00B67919"/>
    <w:rsid w:val="00B70A36"/>
    <w:rsid w:val="00B72646"/>
    <w:rsid w:val="00B77D04"/>
    <w:rsid w:val="00B81EA5"/>
    <w:rsid w:val="00B82EBE"/>
    <w:rsid w:val="00B84E33"/>
    <w:rsid w:val="00BA02A8"/>
    <w:rsid w:val="00BA0433"/>
    <w:rsid w:val="00BA2F7F"/>
    <w:rsid w:val="00BA3131"/>
    <w:rsid w:val="00BA3445"/>
    <w:rsid w:val="00BA7ADC"/>
    <w:rsid w:val="00BB24EB"/>
    <w:rsid w:val="00BB7463"/>
    <w:rsid w:val="00BC18EB"/>
    <w:rsid w:val="00BC28E4"/>
    <w:rsid w:val="00BC4BB6"/>
    <w:rsid w:val="00BD42D4"/>
    <w:rsid w:val="00BD74AB"/>
    <w:rsid w:val="00BE2502"/>
    <w:rsid w:val="00BE2534"/>
    <w:rsid w:val="00BE2C4A"/>
    <w:rsid w:val="00BE63AC"/>
    <w:rsid w:val="00BF253B"/>
    <w:rsid w:val="00C03220"/>
    <w:rsid w:val="00C1142C"/>
    <w:rsid w:val="00C14758"/>
    <w:rsid w:val="00C24234"/>
    <w:rsid w:val="00C415A9"/>
    <w:rsid w:val="00C426A3"/>
    <w:rsid w:val="00C43444"/>
    <w:rsid w:val="00C43C4E"/>
    <w:rsid w:val="00C540CE"/>
    <w:rsid w:val="00C56F2D"/>
    <w:rsid w:val="00C62885"/>
    <w:rsid w:val="00C62AD1"/>
    <w:rsid w:val="00C66F60"/>
    <w:rsid w:val="00C707BF"/>
    <w:rsid w:val="00C71403"/>
    <w:rsid w:val="00C71AF5"/>
    <w:rsid w:val="00C81BC4"/>
    <w:rsid w:val="00C87181"/>
    <w:rsid w:val="00C959A3"/>
    <w:rsid w:val="00CA0624"/>
    <w:rsid w:val="00CA58E9"/>
    <w:rsid w:val="00CB0194"/>
    <w:rsid w:val="00CB0409"/>
    <w:rsid w:val="00CB072B"/>
    <w:rsid w:val="00CB3DFE"/>
    <w:rsid w:val="00CB5CFF"/>
    <w:rsid w:val="00CB6698"/>
    <w:rsid w:val="00CB6DA8"/>
    <w:rsid w:val="00CB7200"/>
    <w:rsid w:val="00CC42DA"/>
    <w:rsid w:val="00CC508C"/>
    <w:rsid w:val="00CC666C"/>
    <w:rsid w:val="00CC6F44"/>
    <w:rsid w:val="00CD05F4"/>
    <w:rsid w:val="00CE538A"/>
    <w:rsid w:val="00CF0B4B"/>
    <w:rsid w:val="00CF11B1"/>
    <w:rsid w:val="00CF1B74"/>
    <w:rsid w:val="00CF3122"/>
    <w:rsid w:val="00CF3F46"/>
    <w:rsid w:val="00CF429E"/>
    <w:rsid w:val="00D02496"/>
    <w:rsid w:val="00D02D96"/>
    <w:rsid w:val="00D07410"/>
    <w:rsid w:val="00D14A98"/>
    <w:rsid w:val="00D20295"/>
    <w:rsid w:val="00D22ADE"/>
    <w:rsid w:val="00D2777E"/>
    <w:rsid w:val="00D30630"/>
    <w:rsid w:val="00D327C6"/>
    <w:rsid w:val="00D3360F"/>
    <w:rsid w:val="00D33AE4"/>
    <w:rsid w:val="00D34146"/>
    <w:rsid w:val="00D34F66"/>
    <w:rsid w:val="00D35D4F"/>
    <w:rsid w:val="00D363E5"/>
    <w:rsid w:val="00D36860"/>
    <w:rsid w:val="00D43B97"/>
    <w:rsid w:val="00D4581E"/>
    <w:rsid w:val="00D54F0D"/>
    <w:rsid w:val="00D565A5"/>
    <w:rsid w:val="00D614A3"/>
    <w:rsid w:val="00D6246F"/>
    <w:rsid w:val="00D652B1"/>
    <w:rsid w:val="00D65373"/>
    <w:rsid w:val="00D65D36"/>
    <w:rsid w:val="00D72BD5"/>
    <w:rsid w:val="00D7331F"/>
    <w:rsid w:val="00D7515B"/>
    <w:rsid w:val="00D8483A"/>
    <w:rsid w:val="00D874A9"/>
    <w:rsid w:val="00D93E8D"/>
    <w:rsid w:val="00D9527F"/>
    <w:rsid w:val="00DA2219"/>
    <w:rsid w:val="00DA5BFB"/>
    <w:rsid w:val="00DA740C"/>
    <w:rsid w:val="00DA7CAE"/>
    <w:rsid w:val="00DB79E6"/>
    <w:rsid w:val="00DC41F1"/>
    <w:rsid w:val="00DD25F5"/>
    <w:rsid w:val="00DD5AD3"/>
    <w:rsid w:val="00DE34E4"/>
    <w:rsid w:val="00DE3F33"/>
    <w:rsid w:val="00DE6B23"/>
    <w:rsid w:val="00DF106E"/>
    <w:rsid w:val="00DF1539"/>
    <w:rsid w:val="00DF2832"/>
    <w:rsid w:val="00E0245D"/>
    <w:rsid w:val="00E04E41"/>
    <w:rsid w:val="00E05A4C"/>
    <w:rsid w:val="00E142BD"/>
    <w:rsid w:val="00E147A5"/>
    <w:rsid w:val="00E202C5"/>
    <w:rsid w:val="00E2418C"/>
    <w:rsid w:val="00E26182"/>
    <w:rsid w:val="00E27E15"/>
    <w:rsid w:val="00E32906"/>
    <w:rsid w:val="00E340E2"/>
    <w:rsid w:val="00E40197"/>
    <w:rsid w:val="00E413D2"/>
    <w:rsid w:val="00E44DC2"/>
    <w:rsid w:val="00E47A90"/>
    <w:rsid w:val="00E534F7"/>
    <w:rsid w:val="00E545F5"/>
    <w:rsid w:val="00E550D5"/>
    <w:rsid w:val="00E60A36"/>
    <w:rsid w:val="00E60AC5"/>
    <w:rsid w:val="00E61B1C"/>
    <w:rsid w:val="00E651A3"/>
    <w:rsid w:val="00E70179"/>
    <w:rsid w:val="00E80E82"/>
    <w:rsid w:val="00E867A4"/>
    <w:rsid w:val="00E91FE6"/>
    <w:rsid w:val="00E928E4"/>
    <w:rsid w:val="00E96271"/>
    <w:rsid w:val="00EA4CA5"/>
    <w:rsid w:val="00EB0083"/>
    <w:rsid w:val="00EB0AD3"/>
    <w:rsid w:val="00EB18CC"/>
    <w:rsid w:val="00EB284F"/>
    <w:rsid w:val="00EC3683"/>
    <w:rsid w:val="00EC5671"/>
    <w:rsid w:val="00ED3511"/>
    <w:rsid w:val="00ED53F1"/>
    <w:rsid w:val="00ED57F3"/>
    <w:rsid w:val="00EE35C7"/>
    <w:rsid w:val="00EE74E8"/>
    <w:rsid w:val="00EF1B3E"/>
    <w:rsid w:val="00EF202E"/>
    <w:rsid w:val="00EF285C"/>
    <w:rsid w:val="00EF2912"/>
    <w:rsid w:val="00F01F34"/>
    <w:rsid w:val="00F254FF"/>
    <w:rsid w:val="00F262B3"/>
    <w:rsid w:val="00F32863"/>
    <w:rsid w:val="00F444B1"/>
    <w:rsid w:val="00F466EC"/>
    <w:rsid w:val="00F46D77"/>
    <w:rsid w:val="00F54CBF"/>
    <w:rsid w:val="00F55CCD"/>
    <w:rsid w:val="00F55D4F"/>
    <w:rsid w:val="00F60305"/>
    <w:rsid w:val="00F619F7"/>
    <w:rsid w:val="00F61FF8"/>
    <w:rsid w:val="00F64236"/>
    <w:rsid w:val="00F64DA1"/>
    <w:rsid w:val="00F8120F"/>
    <w:rsid w:val="00F83AB5"/>
    <w:rsid w:val="00F87E2B"/>
    <w:rsid w:val="00F9053E"/>
    <w:rsid w:val="00F905CD"/>
    <w:rsid w:val="00F92F27"/>
    <w:rsid w:val="00F95995"/>
    <w:rsid w:val="00F96CDF"/>
    <w:rsid w:val="00FA490E"/>
    <w:rsid w:val="00FA7709"/>
    <w:rsid w:val="00FB105F"/>
    <w:rsid w:val="00FB1AA3"/>
    <w:rsid w:val="00FB3F19"/>
    <w:rsid w:val="00FC1EAD"/>
    <w:rsid w:val="00FC394C"/>
    <w:rsid w:val="00FC54D6"/>
    <w:rsid w:val="00FC5A2C"/>
    <w:rsid w:val="00FD06DC"/>
    <w:rsid w:val="00FD0E0C"/>
    <w:rsid w:val="00FE39D2"/>
    <w:rsid w:val="00FE5E4B"/>
    <w:rsid w:val="00FE7D79"/>
    <w:rsid w:val="00FF049C"/>
    <w:rsid w:val="00FF5E1B"/>
    <w:rsid w:val="00FF5E36"/>
    <w:rsid w:val="00FF5F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81EED"/>
  <w15:chartTrackingRefBased/>
  <w15:docId w15:val="{5506C0B2-F395-BF4A-A9DB-ADB691B64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640"/>
    <w:pPr>
      <w:spacing w:after="160" w:line="259" w:lineRule="auto"/>
    </w:pPr>
    <w:rPr>
      <w:rFonts w:eastAsiaTheme="minorEastAsia"/>
      <w:sz w:val="22"/>
      <w:szCs w:val="22"/>
    </w:rPr>
  </w:style>
  <w:style w:type="paragraph" w:styleId="Heading1">
    <w:name w:val="heading 1"/>
    <w:basedOn w:val="Normal"/>
    <w:next w:val="Normal"/>
    <w:link w:val="Heading1Char"/>
    <w:qFormat/>
    <w:rsid w:val="001A3640"/>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3640"/>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3640"/>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3640"/>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A3640"/>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A3640"/>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A3640"/>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A3640"/>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A3640"/>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36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36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36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36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36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36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6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6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640"/>
    <w:rPr>
      <w:rFonts w:eastAsiaTheme="majorEastAsia" w:cstheme="majorBidi"/>
      <w:color w:val="272727" w:themeColor="text1" w:themeTint="D8"/>
    </w:rPr>
  </w:style>
  <w:style w:type="paragraph" w:styleId="Title">
    <w:name w:val="Title"/>
    <w:basedOn w:val="Normal"/>
    <w:next w:val="Normal"/>
    <w:link w:val="TitleChar"/>
    <w:uiPriority w:val="10"/>
    <w:qFormat/>
    <w:rsid w:val="001A36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36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640"/>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36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640"/>
    <w:pPr>
      <w:spacing w:before="160" w:line="240" w:lineRule="auto"/>
      <w:jc w:val="center"/>
    </w:pPr>
    <w:rPr>
      <w:rFonts w:eastAsiaTheme="minorHAnsi"/>
      <w:i/>
      <w:iCs/>
      <w:color w:val="404040" w:themeColor="text1" w:themeTint="BF"/>
      <w:sz w:val="24"/>
      <w:szCs w:val="24"/>
    </w:rPr>
  </w:style>
  <w:style w:type="character" w:customStyle="1" w:styleId="QuoteChar">
    <w:name w:val="Quote Char"/>
    <w:basedOn w:val="DefaultParagraphFont"/>
    <w:link w:val="Quote"/>
    <w:uiPriority w:val="29"/>
    <w:rsid w:val="001A3640"/>
    <w:rPr>
      <w:i/>
      <w:iCs/>
      <w:color w:val="404040" w:themeColor="text1" w:themeTint="BF"/>
    </w:rPr>
  </w:style>
  <w:style w:type="paragraph" w:styleId="ListParagraph">
    <w:name w:val="List Paragraph"/>
    <w:basedOn w:val="Normal"/>
    <w:uiPriority w:val="34"/>
    <w:qFormat/>
    <w:rsid w:val="001A3640"/>
    <w:pPr>
      <w:spacing w:after="0" w:line="240" w:lineRule="auto"/>
      <w:ind w:left="720"/>
      <w:contextualSpacing/>
    </w:pPr>
    <w:rPr>
      <w:rFonts w:eastAsiaTheme="minorHAnsi"/>
      <w:sz w:val="24"/>
      <w:szCs w:val="24"/>
    </w:rPr>
  </w:style>
  <w:style w:type="character" w:styleId="IntenseEmphasis">
    <w:name w:val="Intense Emphasis"/>
    <w:basedOn w:val="DefaultParagraphFont"/>
    <w:uiPriority w:val="21"/>
    <w:qFormat/>
    <w:rsid w:val="001A3640"/>
    <w:rPr>
      <w:i/>
      <w:iCs/>
      <w:color w:val="0F4761" w:themeColor="accent1" w:themeShade="BF"/>
    </w:rPr>
  </w:style>
  <w:style w:type="paragraph" w:styleId="IntenseQuote">
    <w:name w:val="Intense Quote"/>
    <w:basedOn w:val="Normal"/>
    <w:next w:val="Normal"/>
    <w:link w:val="IntenseQuoteChar"/>
    <w:uiPriority w:val="30"/>
    <w:qFormat/>
    <w:rsid w:val="001A364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1A3640"/>
    <w:rPr>
      <w:i/>
      <w:iCs/>
      <w:color w:val="0F4761" w:themeColor="accent1" w:themeShade="BF"/>
    </w:rPr>
  </w:style>
  <w:style w:type="character" w:styleId="IntenseReference">
    <w:name w:val="Intense Reference"/>
    <w:basedOn w:val="DefaultParagraphFont"/>
    <w:uiPriority w:val="32"/>
    <w:qFormat/>
    <w:rsid w:val="001A3640"/>
    <w:rPr>
      <w:b/>
      <w:bCs/>
      <w:smallCaps/>
      <w:color w:val="0F4761" w:themeColor="accent1" w:themeShade="BF"/>
      <w:spacing w:val="5"/>
    </w:rPr>
  </w:style>
  <w:style w:type="table" w:styleId="TableGridLight">
    <w:name w:val="Grid Table Light"/>
    <w:basedOn w:val="TableNormal"/>
    <w:uiPriority w:val="40"/>
    <w:rsid w:val="001A3640"/>
    <w:rPr>
      <w:rFonts w:eastAsiaTheme="minorEastAsia"/>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B13619"/>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B13619"/>
    <w:pPr>
      <w:spacing w:before="100" w:beforeAutospacing="1" w:after="100" w:afterAutospacing="1" w:line="240" w:lineRule="auto"/>
    </w:pPr>
    <w:rPr>
      <w:rFonts w:ascii="Times New Roman" w:eastAsia="MS Mincho" w:hAnsi="Times New Roman" w:cs="Times New Roman"/>
      <w:kern w:val="0"/>
      <w:sz w:val="24"/>
      <w:szCs w:val="24"/>
      <w:lang w:eastAsia="ja-JP"/>
      <w14:ligatures w14:val="none"/>
    </w:rPr>
  </w:style>
  <w:style w:type="character" w:styleId="CommentReference">
    <w:name w:val="annotation reference"/>
    <w:basedOn w:val="DefaultParagraphFont"/>
    <w:uiPriority w:val="99"/>
    <w:semiHidden/>
    <w:unhideWhenUsed/>
    <w:rsid w:val="000E6F5F"/>
    <w:rPr>
      <w:sz w:val="16"/>
      <w:szCs w:val="16"/>
    </w:rPr>
  </w:style>
  <w:style w:type="paragraph" w:styleId="CommentText">
    <w:name w:val="annotation text"/>
    <w:basedOn w:val="Normal"/>
    <w:link w:val="CommentTextChar"/>
    <w:uiPriority w:val="99"/>
    <w:unhideWhenUsed/>
    <w:rsid w:val="000E6F5F"/>
    <w:pPr>
      <w:spacing w:line="240" w:lineRule="auto"/>
    </w:pPr>
    <w:rPr>
      <w:sz w:val="20"/>
      <w:szCs w:val="20"/>
    </w:rPr>
  </w:style>
  <w:style w:type="character" w:customStyle="1" w:styleId="CommentTextChar">
    <w:name w:val="Comment Text Char"/>
    <w:basedOn w:val="DefaultParagraphFont"/>
    <w:link w:val="CommentText"/>
    <w:uiPriority w:val="99"/>
    <w:rsid w:val="000E6F5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E6F5F"/>
    <w:rPr>
      <w:b/>
      <w:bCs/>
    </w:rPr>
  </w:style>
  <w:style w:type="character" w:customStyle="1" w:styleId="CommentSubjectChar">
    <w:name w:val="Comment Subject Char"/>
    <w:basedOn w:val="CommentTextChar"/>
    <w:link w:val="CommentSubject"/>
    <w:uiPriority w:val="99"/>
    <w:semiHidden/>
    <w:rsid w:val="000E6F5F"/>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21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9</Words>
  <Characters>1943</Characters>
  <Application>Microsoft Office Word</Application>
  <DocSecurity>4</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Chadha-Patel</dc:creator>
  <cp:keywords/>
  <dc:description/>
  <cp:lastModifiedBy>Helena Brigas</cp:lastModifiedBy>
  <cp:revision>2</cp:revision>
  <dcterms:created xsi:type="dcterms:W3CDTF">2024-08-09T08:13:00Z</dcterms:created>
  <dcterms:modified xsi:type="dcterms:W3CDTF">2024-08-09T08:13:00Z</dcterms:modified>
</cp:coreProperties>
</file>